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4BDD" w:rsidRPr="00E04DD0" w:rsidRDefault="00384BDD" w:rsidP="00384BDD">
      <w:pPr>
        <w:pStyle w:val="Heading2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E04DD0">
        <w:rPr>
          <w:rFonts w:ascii="Times New Roman" w:hAnsi="Times New Roman" w:cs="Times New Roman"/>
          <w:color w:val="FF0000"/>
          <w:sz w:val="24"/>
          <w:szCs w:val="24"/>
        </w:rPr>
        <w:t>Supplementary Table S1. Pairwise effect sizes and confidence intervals (CI) for histology and CLSM</w:t>
      </w:r>
    </w:p>
    <w:p w:rsidR="00384BDD" w:rsidRPr="00E04DD0" w:rsidRDefault="00384BDD" w:rsidP="00384BD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Pairwise </w:t>
      </w:r>
      <w:proofErr w:type="spellStart"/>
      <w:r w:rsidRPr="00E04DD0">
        <w:rPr>
          <w:rFonts w:ascii="Times New Roman" w:hAnsi="Times New Roman" w:cs="Times New Roman"/>
          <w:color w:val="FF0000"/>
          <w:sz w:val="24"/>
          <w:szCs w:val="24"/>
        </w:rPr>
        <w:t>standardised</w:t>
      </w:r>
      <w:proofErr w:type="spellEnd"/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 effect sizes (Hedges’ g) and mean differences (Δ) with 95% C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omparison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Outcome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ean Difference (95% CI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dges’ g (95% CI)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2 vs. B1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idual debris (%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33.40 [−38.13, −28.67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6.53 [−8.82, −4.24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4 vs. B3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idual debris (%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37.10 [−41.53, −32.67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7.75 [−10.42, −5.08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4 vs. B2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idual debris (%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1.60 [−4.42, +1.22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51 [−1.37, +0.35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3 vs. B1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sidual debris (%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2.10 [−3.54, +7.74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0.34 [−0.51, +1.18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2 vs. C1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etration depth (µm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183.00 [+165.15, +200.85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9.31 [+6.15, +12.46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4 vs. C3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etration depth (µm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205.00 [+189.86, +220.14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12.36 [+8.23, +16.48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4 vs. C2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etration depth (µm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17.00 [−2.31, +36.31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+0.79 [−0.09, +1.67]</w:t>
            </w:r>
          </w:p>
        </w:tc>
      </w:tr>
      <w:tr w:rsidR="00384BDD" w:rsidRPr="00E04DD0" w:rsidTr="00ED596C"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3 vs. C1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netration depth (µm)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5.00 [−17.82, +7.82]</w:t>
            </w:r>
          </w:p>
        </w:tc>
        <w:tc>
          <w:tcPr>
            <w:tcW w:w="2160" w:type="dxa"/>
          </w:tcPr>
          <w:p w:rsidR="00384BDD" w:rsidRPr="00E04DD0" w:rsidRDefault="00384BDD" w:rsidP="00ED596C">
            <w:pPr>
              <w:spacing w:line="276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04DD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−0.35 [−1.20, +0.49]</w:t>
            </w:r>
          </w:p>
        </w:tc>
      </w:tr>
    </w:tbl>
    <w:p w:rsidR="00384BDD" w:rsidRPr="00E04DD0" w:rsidRDefault="00384BDD" w:rsidP="00384BDD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Statistics. Group differences tested with </w:t>
      </w:r>
      <w:proofErr w:type="spellStart"/>
      <w:r w:rsidRPr="00E04DD0">
        <w:rPr>
          <w:rFonts w:ascii="Times New Roman" w:hAnsi="Times New Roman" w:cs="Times New Roman"/>
          <w:color w:val="FF0000"/>
          <w:sz w:val="24"/>
          <w:szCs w:val="24"/>
        </w:rPr>
        <w:t>Kruskal</w:t>
      </w:r>
      <w:proofErr w:type="spellEnd"/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–Wallis (primary analysis, α = 0.05); pairwise post hoc with Dunn (p adjusted). Effect sizes: Omnibus non-parametric effect size reported as epsilon-squared (ε²) for </w:t>
      </w:r>
      <w:proofErr w:type="spellStart"/>
      <w:r w:rsidRPr="00E04DD0">
        <w:rPr>
          <w:rFonts w:ascii="Times New Roman" w:hAnsi="Times New Roman" w:cs="Times New Roman"/>
          <w:color w:val="FF0000"/>
          <w:sz w:val="24"/>
          <w:szCs w:val="24"/>
        </w:rPr>
        <w:t>Kruskal</w:t>
      </w:r>
      <w:proofErr w:type="spellEnd"/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–Wallis; pairwise </w:t>
      </w:r>
      <w:proofErr w:type="spellStart"/>
      <w:r w:rsidRPr="00E04DD0">
        <w:rPr>
          <w:rFonts w:ascii="Times New Roman" w:hAnsi="Times New Roman" w:cs="Times New Roman"/>
          <w:color w:val="FF0000"/>
          <w:sz w:val="24"/>
          <w:szCs w:val="24"/>
        </w:rPr>
        <w:t>standardised</w:t>
      </w:r>
      <w:proofErr w:type="spellEnd"/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 effect sizes as Hedges’ g (small-sample corrected). Confidence intervals (CIs) for mean differences are obtained using Welch’s method, and CIs for Hedges’ g are computed via the Hedges–</w:t>
      </w:r>
      <w:proofErr w:type="spellStart"/>
      <w:r w:rsidRPr="00E04DD0">
        <w:rPr>
          <w:rFonts w:ascii="Times New Roman" w:hAnsi="Times New Roman" w:cs="Times New Roman"/>
          <w:color w:val="FF0000"/>
          <w:sz w:val="24"/>
          <w:szCs w:val="24"/>
        </w:rPr>
        <w:t>Olkin</w:t>
      </w:r>
      <w:proofErr w:type="spellEnd"/>
      <w:r w:rsidRPr="00E04DD0">
        <w:rPr>
          <w:rFonts w:ascii="Times New Roman" w:hAnsi="Times New Roman" w:cs="Times New Roman"/>
          <w:color w:val="FF0000"/>
          <w:sz w:val="24"/>
          <w:szCs w:val="24"/>
        </w:rPr>
        <w:t xml:space="preserve"> normal approximation. Abbreviations: Δ, mean difference; CI, confidence interval.</w:t>
      </w:r>
    </w:p>
    <w:p w:rsidR="000D35FC" w:rsidRDefault="000D35FC">
      <w:bookmarkStart w:id="0" w:name="_GoBack"/>
      <w:bookmarkEnd w:id="0"/>
    </w:p>
    <w:sectPr w:rsidR="000D3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BDD"/>
    <w:rsid w:val="000001A0"/>
    <w:rsid w:val="00000B89"/>
    <w:rsid w:val="000029B8"/>
    <w:rsid w:val="00002B56"/>
    <w:rsid w:val="000037AB"/>
    <w:rsid w:val="00003B08"/>
    <w:rsid w:val="00003C45"/>
    <w:rsid w:val="00004320"/>
    <w:rsid w:val="00004A46"/>
    <w:rsid w:val="00004BAF"/>
    <w:rsid w:val="00004DFC"/>
    <w:rsid w:val="0000570A"/>
    <w:rsid w:val="00006CE1"/>
    <w:rsid w:val="0000719E"/>
    <w:rsid w:val="000072DC"/>
    <w:rsid w:val="0000734D"/>
    <w:rsid w:val="0000762B"/>
    <w:rsid w:val="00007901"/>
    <w:rsid w:val="00007C34"/>
    <w:rsid w:val="00010288"/>
    <w:rsid w:val="00010522"/>
    <w:rsid w:val="00011151"/>
    <w:rsid w:val="00012535"/>
    <w:rsid w:val="00012790"/>
    <w:rsid w:val="000131ED"/>
    <w:rsid w:val="00013ACA"/>
    <w:rsid w:val="0001499A"/>
    <w:rsid w:val="000154C7"/>
    <w:rsid w:val="000158C5"/>
    <w:rsid w:val="000164AC"/>
    <w:rsid w:val="0001675A"/>
    <w:rsid w:val="00016CEA"/>
    <w:rsid w:val="00020456"/>
    <w:rsid w:val="0002162E"/>
    <w:rsid w:val="00021C73"/>
    <w:rsid w:val="0002292B"/>
    <w:rsid w:val="0002342B"/>
    <w:rsid w:val="00023770"/>
    <w:rsid w:val="0002443D"/>
    <w:rsid w:val="00025E2A"/>
    <w:rsid w:val="00026039"/>
    <w:rsid w:val="00026B5A"/>
    <w:rsid w:val="00026FDC"/>
    <w:rsid w:val="00027934"/>
    <w:rsid w:val="000303E9"/>
    <w:rsid w:val="00030E31"/>
    <w:rsid w:val="00032214"/>
    <w:rsid w:val="000327D4"/>
    <w:rsid w:val="00032C44"/>
    <w:rsid w:val="00032C60"/>
    <w:rsid w:val="000336E9"/>
    <w:rsid w:val="00033A39"/>
    <w:rsid w:val="000340EC"/>
    <w:rsid w:val="000344FC"/>
    <w:rsid w:val="00034933"/>
    <w:rsid w:val="00034C18"/>
    <w:rsid w:val="00034F10"/>
    <w:rsid w:val="00036D8B"/>
    <w:rsid w:val="0003793F"/>
    <w:rsid w:val="00037CD6"/>
    <w:rsid w:val="00041885"/>
    <w:rsid w:val="00043254"/>
    <w:rsid w:val="00043747"/>
    <w:rsid w:val="00043881"/>
    <w:rsid w:val="00043B6E"/>
    <w:rsid w:val="00044EE1"/>
    <w:rsid w:val="00045290"/>
    <w:rsid w:val="00045416"/>
    <w:rsid w:val="00045623"/>
    <w:rsid w:val="00045B56"/>
    <w:rsid w:val="00046328"/>
    <w:rsid w:val="00046441"/>
    <w:rsid w:val="0004673E"/>
    <w:rsid w:val="00047766"/>
    <w:rsid w:val="00047AD9"/>
    <w:rsid w:val="00051108"/>
    <w:rsid w:val="0005152F"/>
    <w:rsid w:val="0005266E"/>
    <w:rsid w:val="00052E0B"/>
    <w:rsid w:val="00053294"/>
    <w:rsid w:val="00054DF0"/>
    <w:rsid w:val="00055488"/>
    <w:rsid w:val="00055675"/>
    <w:rsid w:val="00055822"/>
    <w:rsid w:val="00055B3F"/>
    <w:rsid w:val="00056664"/>
    <w:rsid w:val="00056AB3"/>
    <w:rsid w:val="00057ED6"/>
    <w:rsid w:val="000610C4"/>
    <w:rsid w:val="00063355"/>
    <w:rsid w:val="0006335C"/>
    <w:rsid w:val="000639D9"/>
    <w:rsid w:val="000647E1"/>
    <w:rsid w:val="00064E6C"/>
    <w:rsid w:val="00064F86"/>
    <w:rsid w:val="000654B2"/>
    <w:rsid w:val="00065DE3"/>
    <w:rsid w:val="00065F14"/>
    <w:rsid w:val="00066DCD"/>
    <w:rsid w:val="000670F6"/>
    <w:rsid w:val="000701AE"/>
    <w:rsid w:val="00071042"/>
    <w:rsid w:val="000711D3"/>
    <w:rsid w:val="0007158E"/>
    <w:rsid w:val="00071A2D"/>
    <w:rsid w:val="00071D18"/>
    <w:rsid w:val="0007224D"/>
    <w:rsid w:val="00075BBD"/>
    <w:rsid w:val="00076F73"/>
    <w:rsid w:val="000778D3"/>
    <w:rsid w:val="00077AF8"/>
    <w:rsid w:val="00077F5B"/>
    <w:rsid w:val="000802C8"/>
    <w:rsid w:val="000817A8"/>
    <w:rsid w:val="00081DD9"/>
    <w:rsid w:val="00082E48"/>
    <w:rsid w:val="0008362B"/>
    <w:rsid w:val="00084C93"/>
    <w:rsid w:val="000855A7"/>
    <w:rsid w:val="00085801"/>
    <w:rsid w:val="00085865"/>
    <w:rsid w:val="00086067"/>
    <w:rsid w:val="00086458"/>
    <w:rsid w:val="0008771A"/>
    <w:rsid w:val="00087882"/>
    <w:rsid w:val="00087FB9"/>
    <w:rsid w:val="00090452"/>
    <w:rsid w:val="00090570"/>
    <w:rsid w:val="000918DE"/>
    <w:rsid w:val="00091D64"/>
    <w:rsid w:val="00093831"/>
    <w:rsid w:val="0009450A"/>
    <w:rsid w:val="0009468E"/>
    <w:rsid w:val="0009480A"/>
    <w:rsid w:val="00094C0C"/>
    <w:rsid w:val="00094ED9"/>
    <w:rsid w:val="00095076"/>
    <w:rsid w:val="000953EB"/>
    <w:rsid w:val="00095AE6"/>
    <w:rsid w:val="00095EEE"/>
    <w:rsid w:val="0009691B"/>
    <w:rsid w:val="00096DDD"/>
    <w:rsid w:val="00096E75"/>
    <w:rsid w:val="00097B3B"/>
    <w:rsid w:val="00097EFD"/>
    <w:rsid w:val="000A0420"/>
    <w:rsid w:val="000A139D"/>
    <w:rsid w:val="000A1463"/>
    <w:rsid w:val="000A14FC"/>
    <w:rsid w:val="000A1863"/>
    <w:rsid w:val="000A200B"/>
    <w:rsid w:val="000A2259"/>
    <w:rsid w:val="000A24A3"/>
    <w:rsid w:val="000A2B08"/>
    <w:rsid w:val="000A2EE5"/>
    <w:rsid w:val="000A3423"/>
    <w:rsid w:val="000A3470"/>
    <w:rsid w:val="000A4DE0"/>
    <w:rsid w:val="000A5071"/>
    <w:rsid w:val="000A61EB"/>
    <w:rsid w:val="000A621D"/>
    <w:rsid w:val="000A7BE0"/>
    <w:rsid w:val="000A7F3E"/>
    <w:rsid w:val="000B0441"/>
    <w:rsid w:val="000B0DAB"/>
    <w:rsid w:val="000B1F22"/>
    <w:rsid w:val="000B2447"/>
    <w:rsid w:val="000B26E6"/>
    <w:rsid w:val="000B2792"/>
    <w:rsid w:val="000B2C36"/>
    <w:rsid w:val="000B392D"/>
    <w:rsid w:val="000B39A6"/>
    <w:rsid w:val="000B3E91"/>
    <w:rsid w:val="000B3F5F"/>
    <w:rsid w:val="000B42E3"/>
    <w:rsid w:val="000B4B2D"/>
    <w:rsid w:val="000B4CCA"/>
    <w:rsid w:val="000B4E1F"/>
    <w:rsid w:val="000B782B"/>
    <w:rsid w:val="000B7DDB"/>
    <w:rsid w:val="000B7F11"/>
    <w:rsid w:val="000C0728"/>
    <w:rsid w:val="000C0891"/>
    <w:rsid w:val="000C1246"/>
    <w:rsid w:val="000C1370"/>
    <w:rsid w:val="000C13E3"/>
    <w:rsid w:val="000C153B"/>
    <w:rsid w:val="000C158E"/>
    <w:rsid w:val="000C16E8"/>
    <w:rsid w:val="000C1B33"/>
    <w:rsid w:val="000C3301"/>
    <w:rsid w:val="000C3821"/>
    <w:rsid w:val="000C5E2D"/>
    <w:rsid w:val="000C63EA"/>
    <w:rsid w:val="000D0123"/>
    <w:rsid w:val="000D040C"/>
    <w:rsid w:val="000D2252"/>
    <w:rsid w:val="000D2A20"/>
    <w:rsid w:val="000D3262"/>
    <w:rsid w:val="000D356F"/>
    <w:rsid w:val="000D35FC"/>
    <w:rsid w:val="000D3AF9"/>
    <w:rsid w:val="000D47A0"/>
    <w:rsid w:val="000D4F80"/>
    <w:rsid w:val="000D50E8"/>
    <w:rsid w:val="000D573A"/>
    <w:rsid w:val="000D61F9"/>
    <w:rsid w:val="000D6295"/>
    <w:rsid w:val="000D6973"/>
    <w:rsid w:val="000D78DB"/>
    <w:rsid w:val="000D7B9E"/>
    <w:rsid w:val="000D7E32"/>
    <w:rsid w:val="000E0578"/>
    <w:rsid w:val="000E0832"/>
    <w:rsid w:val="000E0B5B"/>
    <w:rsid w:val="000E133F"/>
    <w:rsid w:val="000E27A8"/>
    <w:rsid w:val="000E28DB"/>
    <w:rsid w:val="000E2D9D"/>
    <w:rsid w:val="000E3B3B"/>
    <w:rsid w:val="000E3EE0"/>
    <w:rsid w:val="000E3EE2"/>
    <w:rsid w:val="000E4152"/>
    <w:rsid w:val="000E467A"/>
    <w:rsid w:val="000E4D74"/>
    <w:rsid w:val="000E5032"/>
    <w:rsid w:val="000E64F4"/>
    <w:rsid w:val="000E67E7"/>
    <w:rsid w:val="000E7613"/>
    <w:rsid w:val="000E7F95"/>
    <w:rsid w:val="000F00CE"/>
    <w:rsid w:val="000F05CF"/>
    <w:rsid w:val="000F1478"/>
    <w:rsid w:val="000F21C3"/>
    <w:rsid w:val="000F301B"/>
    <w:rsid w:val="000F3643"/>
    <w:rsid w:val="000F3AF6"/>
    <w:rsid w:val="000F47ED"/>
    <w:rsid w:val="000F6480"/>
    <w:rsid w:val="000F7E49"/>
    <w:rsid w:val="000F7E54"/>
    <w:rsid w:val="00100430"/>
    <w:rsid w:val="00100578"/>
    <w:rsid w:val="001007BF"/>
    <w:rsid w:val="0010198A"/>
    <w:rsid w:val="00102818"/>
    <w:rsid w:val="00102D2E"/>
    <w:rsid w:val="00103025"/>
    <w:rsid w:val="00104336"/>
    <w:rsid w:val="00105591"/>
    <w:rsid w:val="00106664"/>
    <w:rsid w:val="001066A4"/>
    <w:rsid w:val="00106A0A"/>
    <w:rsid w:val="0010706B"/>
    <w:rsid w:val="00107D12"/>
    <w:rsid w:val="00107F4F"/>
    <w:rsid w:val="00107F5D"/>
    <w:rsid w:val="00107FD1"/>
    <w:rsid w:val="001102C0"/>
    <w:rsid w:val="001109B9"/>
    <w:rsid w:val="00110D7D"/>
    <w:rsid w:val="0011199E"/>
    <w:rsid w:val="00111CED"/>
    <w:rsid w:val="001130D7"/>
    <w:rsid w:val="00113BC6"/>
    <w:rsid w:val="00114BBE"/>
    <w:rsid w:val="00114C83"/>
    <w:rsid w:val="00115E4A"/>
    <w:rsid w:val="001165A9"/>
    <w:rsid w:val="00116607"/>
    <w:rsid w:val="00116E1C"/>
    <w:rsid w:val="00117AA9"/>
    <w:rsid w:val="00117E05"/>
    <w:rsid w:val="001218FE"/>
    <w:rsid w:val="00121D58"/>
    <w:rsid w:val="00122590"/>
    <w:rsid w:val="00125278"/>
    <w:rsid w:val="0012562C"/>
    <w:rsid w:val="00125B93"/>
    <w:rsid w:val="00127727"/>
    <w:rsid w:val="00127F65"/>
    <w:rsid w:val="001307C1"/>
    <w:rsid w:val="00130C8C"/>
    <w:rsid w:val="00131305"/>
    <w:rsid w:val="00132630"/>
    <w:rsid w:val="00132B7B"/>
    <w:rsid w:val="00132DCA"/>
    <w:rsid w:val="0013439D"/>
    <w:rsid w:val="00134B3D"/>
    <w:rsid w:val="0013553B"/>
    <w:rsid w:val="0013629A"/>
    <w:rsid w:val="00136811"/>
    <w:rsid w:val="0013692C"/>
    <w:rsid w:val="00137863"/>
    <w:rsid w:val="00137A16"/>
    <w:rsid w:val="00140D47"/>
    <w:rsid w:val="00141036"/>
    <w:rsid w:val="001411DE"/>
    <w:rsid w:val="00141480"/>
    <w:rsid w:val="00141559"/>
    <w:rsid w:val="001415DC"/>
    <w:rsid w:val="00142808"/>
    <w:rsid w:val="0014397E"/>
    <w:rsid w:val="00143D88"/>
    <w:rsid w:val="00143DFF"/>
    <w:rsid w:val="00145D9B"/>
    <w:rsid w:val="00145E5F"/>
    <w:rsid w:val="0014602D"/>
    <w:rsid w:val="001460A6"/>
    <w:rsid w:val="0014635E"/>
    <w:rsid w:val="0014669E"/>
    <w:rsid w:val="00146B2E"/>
    <w:rsid w:val="00147978"/>
    <w:rsid w:val="00147CCB"/>
    <w:rsid w:val="001502F7"/>
    <w:rsid w:val="001503AE"/>
    <w:rsid w:val="0015132E"/>
    <w:rsid w:val="00152D82"/>
    <w:rsid w:val="00152DAC"/>
    <w:rsid w:val="00154951"/>
    <w:rsid w:val="00154D7B"/>
    <w:rsid w:val="001555D0"/>
    <w:rsid w:val="001566D2"/>
    <w:rsid w:val="001571D8"/>
    <w:rsid w:val="0015797E"/>
    <w:rsid w:val="00160174"/>
    <w:rsid w:val="001604B9"/>
    <w:rsid w:val="0016125D"/>
    <w:rsid w:val="00161CA2"/>
    <w:rsid w:val="00163467"/>
    <w:rsid w:val="0016374C"/>
    <w:rsid w:val="00163EE6"/>
    <w:rsid w:val="0016541E"/>
    <w:rsid w:val="00165F30"/>
    <w:rsid w:val="00166755"/>
    <w:rsid w:val="00167244"/>
    <w:rsid w:val="001672F9"/>
    <w:rsid w:val="00167307"/>
    <w:rsid w:val="001702E3"/>
    <w:rsid w:val="00170874"/>
    <w:rsid w:val="00171234"/>
    <w:rsid w:val="001719BF"/>
    <w:rsid w:val="00173792"/>
    <w:rsid w:val="00173AFF"/>
    <w:rsid w:val="00174601"/>
    <w:rsid w:val="00174FC0"/>
    <w:rsid w:val="00175A76"/>
    <w:rsid w:val="00175C55"/>
    <w:rsid w:val="00175F62"/>
    <w:rsid w:val="001764F6"/>
    <w:rsid w:val="0017669B"/>
    <w:rsid w:val="0017729C"/>
    <w:rsid w:val="001773F9"/>
    <w:rsid w:val="0017745A"/>
    <w:rsid w:val="00177BCC"/>
    <w:rsid w:val="001813F0"/>
    <w:rsid w:val="001814CC"/>
    <w:rsid w:val="00181C41"/>
    <w:rsid w:val="00181F5E"/>
    <w:rsid w:val="00182550"/>
    <w:rsid w:val="001846A0"/>
    <w:rsid w:val="00184DFD"/>
    <w:rsid w:val="0018507E"/>
    <w:rsid w:val="00185213"/>
    <w:rsid w:val="00186E7A"/>
    <w:rsid w:val="001870A5"/>
    <w:rsid w:val="001870BC"/>
    <w:rsid w:val="00187630"/>
    <w:rsid w:val="00187678"/>
    <w:rsid w:val="00187CC2"/>
    <w:rsid w:val="00190738"/>
    <w:rsid w:val="00190D50"/>
    <w:rsid w:val="00191B47"/>
    <w:rsid w:val="00191B65"/>
    <w:rsid w:val="00191BE5"/>
    <w:rsid w:val="00192913"/>
    <w:rsid w:val="001929FF"/>
    <w:rsid w:val="00192A11"/>
    <w:rsid w:val="00193182"/>
    <w:rsid w:val="001934E7"/>
    <w:rsid w:val="00194318"/>
    <w:rsid w:val="00194A45"/>
    <w:rsid w:val="001953FD"/>
    <w:rsid w:val="00195E6C"/>
    <w:rsid w:val="001962EB"/>
    <w:rsid w:val="001966F0"/>
    <w:rsid w:val="001A05E5"/>
    <w:rsid w:val="001A0764"/>
    <w:rsid w:val="001A0D3C"/>
    <w:rsid w:val="001A108F"/>
    <w:rsid w:val="001A129C"/>
    <w:rsid w:val="001A37B1"/>
    <w:rsid w:val="001A391E"/>
    <w:rsid w:val="001A41CA"/>
    <w:rsid w:val="001A4C0E"/>
    <w:rsid w:val="001A4C83"/>
    <w:rsid w:val="001A4EB8"/>
    <w:rsid w:val="001A5E2B"/>
    <w:rsid w:val="001A60B8"/>
    <w:rsid w:val="001A641E"/>
    <w:rsid w:val="001A6814"/>
    <w:rsid w:val="001A6869"/>
    <w:rsid w:val="001A6FC6"/>
    <w:rsid w:val="001A723F"/>
    <w:rsid w:val="001A7355"/>
    <w:rsid w:val="001A7360"/>
    <w:rsid w:val="001A7526"/>
    <w:rsid w:val="001A77C4"/>
    <w:rsid w:val="001B0CEC"/>
    <w:rsid w:val="001B11FA"/>
    <w:rsid w:val="001B1585"/>
    <w:rsid w:val="001B181A"/>
    <w:rsid w:val="001B1A5B"/>
    <w:rsid w:val="001B1BBE"/>
    <w:rsid w:val="001B3599"/>
    <w:rsid w:val="001B37A7"/>
    <w:rsid w:val="001B3FF3"/>
    <w:rsid w:val="001B42D7"/>
    <w:rsid w:val="001B4368"/>
    <w:rsid w:val="001B5C93"/>
    <w:rsid w:val="001B6C4F"/>
    <w:rsid w:val="001B6CCA"/>
    <w:rsid w:val="001B7298"/>
    <w:rsid w:val="001C0019"/>
    <w:rsid w:val="001C0559"/>
    <w:rsid w:val="001C1042"/>
    <w:rsid w:val="001C2D60"/>
    <w:rsid w:val="001C3730"/>
    <w:rsid w:val="001C3BEA"/>
    <w:rsid w:val="001C3F14"/>
    <w:rsid w:val="001C4AB4"/>
    <w:rsid w:val="001C5E69"/>
    <w:rsid w:val="001C5EB7"/>
    <w:rsid w:val="001C6449"/>
    <w:rsid w:val="001C68B6"/>
    <w:rsid w:val="001C7372"/>
    <w:rsid w:val="001C74FA"/>
    <w:rsid w:val="001C7582"/>
    <w:rsid w:val="001C7895"/>
    <w:rsid w:val="001C7A10"/>
    <w:rsid w:val="001D026F"/>
    <w:rsid w:val="001D02A2"/>
    <w:rsid w:val="001D095D"/>
    <w:rsid w:val="001D0CB4"/>
    <w:rsid w:val="001D1813"/>
    <w:rsid w:val="001D21BE"/>
    <w:rsid w:val="001D3055"/>
    <w:rsid w:val="001D3A62"/>
    <w:rsid w:val="001D3AE8"/>
    <w:rsid w:val="001D3B44"/>
    <w:rsid w:val="001D48CF"/>
    <w:rsid w:val="001D4EC9"/>
    <w:rsid w:val="001D5162"/>
    <w:rsid w:val="001D6409"/>
    <w:rsid w:val="001D64D1"/>
    <w:rsid w:val="001D7496"/>
    <w:rsid w:val="001D7810"/>
    <w:rsid w:val="001E0B6D"/>
    <w:rsid w:val="001E0C2B"/>
    <w:rsid w:val="001E22CE"/>
    <w:rsid w:val="001E2A77"/>
    <w:rsid w:val="001E2C9E"/>
    <w:rsid w:val="001E2DFB"/>
    <w:rsid w:val="001E4564"/>
    <w:rsid w:val="001E4F29"/>
    <w:rsid w:val="001E5AC1"/>
    <w:rsid w:val="001E634A"/>
    <w:rsid w:val="001E7147"/>
    <w:rsid w:val="001E755E"/>
    <w:rsid w:val="001F0196"/>
    <w:rsid w:val="001F0349"/>
    <w:rsid w:val="001F0DEA"/>
    <w:rsid w:val="001F1692"/>
    <w:rsid w:val="001F1ADA"/>
    <w:rsid w:val="001F23B2"/>
    <w:rsid w:val="001F2610"/>
    <w:rsid w:val="001F2A57"/>
    <w:rsid w:val="001F2C85"/>
    <w:rsid w:val="001F3042"/>
    <w:rsid w:val="001F38A7"/>
    <w:rsid w:val="001F3F16"/>
    <w:rsid w:val="001F5CF2"/>
    <w:rsid w:val="001F67DC"/>
    <w:rsid w:val="001F695C"/>
    <w:rsid w:val="001F730A"/>
    <w:rsid w:val="001F75F9"/>
    <w:rsid w:val="0020025D"/>
    <w:rsid w:val="002004ED"/>
    <w:rsid w:val="00201139"/>
    <w:rsid w:val="00201CFD"/>
    <w:rsid w:val="00201FA6"/>
    <w:rsid w:val="00203A61"/>
    <w:rsid w:val="00203E42"/>
    <w:rsid w:val="00203EAC"/>
    <w:rsid w:val="00205844"/>
    <w:rsid w:val="002068EE"/>
    <w:rsid w:val="00206C36"/>
    <w:rsid w:val="00207DF0"/>
    <w:rsid w:val="00210841"/>
    <w:rsid w:val="002108B1"/>
    <w:rsid w:val="0021175E"/>
    <w:rsid w:val="00214316"/>
    <w:rsid w:val="002146CF"/>
    <w:rsid w:val="00214910"/>
    <w:rsid w:val="00214F26"/>
    <w:rsid w:val="00215C88"/>
    <w:rsid w:val="002163F7"/>
    <w:rsid w:val="002170F9"/>
    <w:rsid w:val="0022064F"/>
    <w:rsid w:val="0022129E"/>
    <w:rsid w:val="002219CD"/>
    <w:rsid w:val="00221CA7"/>
    <w:rsid w:val="00222062"/>
    <w:rsid w:val="00222240"/>
    <w:rsid w:val="002222B3"/>
    <w:rsid w:val="002223CB"/>
    <w:rsid w:val="00223452"/>
    <w:rsid w:val="00223F1F"/>
    <w:rsid w:val="0022423A"/>
    <w:rsid w:val="0022436C"/>
    <w:rsid w:val="00224C62"/>
    <w:rsid w:val="00225117"/>
    <w:rsid w:val="0022563E"/>
    <w:rsid w:val="00225A68"/>
    <w:rsid w:val="00225C59"/>
    <w:rsid w:val="00225F74"/>
    <w:rsid w:val="0022647F"/>
    <w:rsid w:val="00230655"/>
    <w:rsid w:val="00230A3A"/>
    <w:rsid w:val="00230ACF"/>
    <w:rsid w:val="00231047"/>
    <w:rsid w:val="00231067"/>
    <w:rsid w:val="00231131"/>
    <w:rsid w:val="0023128B"/>
    <w:rsid w:val="00231CF7"/>
    <w:rsid w:val="00232A60"/>
    <w:rsid w:val="00234531"/>
    <w:rsid w:val="00234D53"/>
    <w:rsid w:val="00235125"/>
    <w:rsid w:val="002363CE"/>
    <w:rsid w:val="0024004E"/>
    <w:rsid w:val="002402AF"/>
    <w:rsid w:val="002407F9"/>
    <w:rsid w:val="00241E74"/>
    <w:rsid w:val="00242C1D"/>
    <w:rsid w:val="002430CD"/>
    <w:rsid w:val="00243443"/>
    <w:rsid w:val="00244396"/>
    <w:rsid w:val="002456AE"/>
    <w:rsid w:val="002465DC"/>
    <w:rsid w:val="00247928"/>
    <w:rsid w:val="0025030B"/>
    <w:rsid w:val="00251642"/>
    <w:rsid w:val="002517B1"/>
    <w:rsid w:val="00251D57"/>
    <w:rsid w:val="00251F98"/>
    <w:rsid w:val="0025222B"/>
    <w:rsid w:val="00252361"/>
    <w:rsid w:val="002531BC"/>
    <w:rsid w:val="002534F4"/>
    <w:rsid w:val="002536B6"/>
    <w:rsid w:val="00253930"/>
    <w:rsid w:val="00254017"/>
    <w:rsid w:val="00254874"/>
    <w:rsid w:val="002548AF"/>
    <w:rsid w:val="00254A6D"/>
    <w:rsid w:val="00254A81"/>
    <w:rsid w:val="00254D66"/>
    <w:rsid w:val="0025715D"/>
    <w:rsid w:val="00257605"/>
    <w:rsid w:val="0026175D"/>
    <w:rsid w:val="00262A80"/>
    <w:rsid w:val="00262C2D"/>
    <w:rsid w:val="00262DB4"/>
    <w:rsid w:val="00262F3D"/>
    <w:rsid w:val="002639F1"/>
    <w:rsid w:val="00263A9E"/>
    <w:rsid w:val="00263BEE"/>
    <w:rsid w:val="00264934"/>
    <w:rsid w:val="00264EDB"/>
    <w:rsid w:val="002653B5"/>
    <w:rsid w:val="00265C0C"/>
    <w:rsid w:val="002663EE"/>
    <w:rsid w:val="002665DE"/>
    <w:rsid w:val="0026669D"/>
    <w:rsid w:val="00266938"/>
    <w:rsid w:val="00266A92"/>
    <w:rsid w:val="00266BD3"/>
    <w:rsid w:val="002674F4"/>
    <w:rsid w:val="00267986"/>
    <w:rsid w:val="00267F42"/>
    <w:rsid w:val="002709C7"/>
    <w:rsid w:val="00271163"/>
    <w:rsid w:val="00271718"/>
    <w:rsid w:val="002718C8"/>
    <w:rsid w:val="0027198B"/>
    <w:rsid w:val="00272CAB"/>
    <w:rsid w:val="0027337C"/>
    <w:rsid w:val="00274EFF"/>
    <w:rsid w:val="00275D21"/>
    <w:rsid w:val="002761FB"/>
    <w:rsid w:val="002765E8"/>
    <w:rsid w:val="0027693E"/>
    <w:rsid w:val="0027791A"/>
    <w:rsid w:val="00277A2E"/>
    <w:rsid w:val="00280810"/>
    <w:rsid w:val="002810A3"/>
    <w:rsid w:val="00282498"/>
    <w:rsid w:val="00282BD6"/>
    <w:rsid w:val="002834D1"/>
    <w:rsid w:val="0028375A"/>
    <w:rsid w:val="002838CF"/>
    <w:rsid w:val="00284BF4"/>
    <w:rsid w:val="00284C4D"/>
    <w:rsid w:val="00286677"/>
    <w:rsid w:val="002905AE"/>
    <w:rsid w:val="00293687"/>
    <w:rsid w:val="00293879"/>
    <w:rsid w:val="002958C3"/>
    <w:rsid w:val="00296B89"/>
    <w:rsid w:val="00296E6E"/>
    <w:rsid w:val="00296E74"/>
    <w:rsid w:val="002A081A"/>
    <w:rsid w:val="002A197E"/>
    <w:rsid w:val="002A1B44"/>
    <w:rsid w:val="002A21EB"/>
    <w:rsid w:val="002A2300"/>
    <w:rsid w:val="002A2BEA"/>
    <w:rsid w:val="002A3505"/>
    <w:rsid w:val="002A4779"/>
    <w:rsid w:val="002A5051"/>
    <w:rsid w:val="002A50F7"/>
    <w:rsid w:val="002A6403"/>
    <w:rsid w:val="002A641A"/>
    <w:rsid w:val="002A74A9"/>
    <w:rsid w:val="002A7550"/>
    <w:rsid w:val="002A78CA"/>
    <w:rsid w:val="002A7E2B"/>
    <w:rsid w:val="002B06D7"/>
    <w:rsid w:val="002B0992"/>
    <w:rsid w:val="002B122C"/>
    <w:rsid w:val="002B13AD"/>
    <w:rsid w:val="002B1870"/>
    <w:rsid w:val="002B1CE2"/>
    <w:rsid w:val="002B2DDF"/>
    <w:rsid w:val="002B50D2"/>
    <w:rsid w:val="002B53F6"/>
    <w:rsid w:val="002B5458"/>
    <w:rsid w:val="002B5464"/>
    <w:rsid w:val="002B591D"/>
    <w:rsid w:val="002B5D57"/>
    <w:rsid w:val="002B5E3B"/>
    <w:rsid w:val="002B722A"/>
    <w:rsid w:val="002B7B97"/>
    <w:rsid w:val="002B7CC5"/>
    <w:rsid w:val="002B7F17"/>
    <w:rsid w:val="002C01E1"/>
    <w:rsid w:val="002C0218"/>
    <w:rsid w:val="002C0235"/>
    <w:rsid w:val="002C0F26"/>
    <w:rsid w:val="002C13B9"/>
    <w:rsid w:val="002C154A"/>
    <w:rsid w:val="002C1D58"/>
    <w:rsid w:val="002C3490"/>
    <w:rsid w:val="002C36F5"/>
    <w:rsid w:val="002C3DA7"/>
    <w:rsid w:val="002C45F1"/>
    <w:rsid w:val="002C46A0"/>
    <w:rsid w:val="002C56D6"/>
    <w:rsid w:val="002D09E3"/>
    <w:rsid w:val="002D09FD"/>
    <w:rsid w:val="002D0CCF"/>
    <w:rsid w:val="002D133A"/>
    <w:rsid w:val="002D1540"/>
    <w:rsid w:val="002D2694"/>
    <w:rsid w:val="002D3A4B"/>
    <w:rsid w:val="002D53EB"/>
    <w:rsid w:val="002D5561"/>
    <w:rsid w:val="002D5D56"/>
    <w:rsid w:val="002D6013"/>
    <w:rsid w:val="002D6185"/>
    <w:rsid w:val="002D632D"/>
    <w:rsid w:val="002D709E"/>
    <w:rsid w:val="002D7493"/>
    <w:rsid w:val="002D7B18"/>
    <w:rsid w:val="002D7C3D"/>
    <w:rsid w:val="002D7CD2"/>
    <w:rsid w:val="002D7F5D"/>
    <w:rsid w:val="002E0084"/>
    <w:rsid w:val="002E13E8"/>
    <w:rsid w:val="002E1861"/>
    <w:rsid w:val="002E339E"/>
    <w:rsid w:val="002E34ED"/>
    <w:rsid w:val="002E5AFE"/>
    <w:rsid w:val="002E5C2D"/>
    <w:rsid w:val="002E5F9B"/>
    <w:rsid w:val="002E60A4"/>
    <w:rsid w:val="002E63E5"/>
    <w:rsid w:val="002E7053"/>
    <w:rsid w:val="002E7194"/>
    <w:rsid w:val="002E7931"/>
    <w:rsid w:val="002E7D9C"/>
    <w:rsid w:val="002F0673"/>
    <w:rsid w:val="002F073F"/>
    <w:rsid w:val="002F131F"/>
    <w:rsid w:val="002F19E0"/>
    <w:rsid w:val="002F1C06"/>
    <w:rsid w:val="002F2799"/>
    <w:rsid w:val="002F2F0F"/>
    <w:rsid w:val="002F3484"/>
    <w:rsid w:val="002F3533"/>
    <w:rsid w:val="002F570C"/>
    <w:rsid w:val="002F600D"/>
    <w:rsid w:val="002F7677"/>
    <w:rsid w:val="002F7992"/>
    <w:rsid w:val="002F7A0E"/>
    <w:rsid w:val="00300526"/>
    <w:rsid w:val="00300DB3"/>
    <w:rsid w:val="00301C9B"/>
    <w:rsid w:val="0030200F"/>
    <w:rsid w:val="00302D42"/>
    <w:rsid w:val="00303072"/>
    <w:rsid w:val="0030307C"/>
    <w:rsid w:val="003035D2"/>
    <w:rsid w:val="003042F9"/>
    <w:rsid w:val="0030447F"/>
    <w:rsid w:val="003047A0"/>
    <w:rsid w:val="003056E0"/>
    <w:rsid w:val="00305C3E"/>
    <w:rsid w:val="0031038D"/>
    <w:rsid w:val="00310463"/>
    <w:rsid w:val="00310EC9"/>
    <w:rsid w:val="0031235C"/>
    <w:rsid w:val="0031390F"/>
    <w:rsid w:val="00313D31"/>
    <w:rsid w:val="0031402E"/>
    <w:rsid w:val="00314A0B"/>
    <w:rsid w:val="00314A41"/>
    <w:rsid w:val="0031509A"/>
    <w:rsid w:val="003162D0"/>
    <w:rsid w:val="00316B24"/>
    <w:rsid w:val="00316E78"/>
    <w:rsid w:val="00317652"/>
    <w:rsid w:val="003211A1"/>
    <w:rsid w:val="0032188F"/>
    <w:rsid w:val="00322189"/>
    <w:rsid w:val="00322526"/>
    <w:rsid w:val="00322543"/>
    <w:rsid w:val="00322830"/>
    <w:rsid w:val="0032298E"/>
    <w:rsid w:val="00324CEA"/>
    <w:rsid w:val="0032585F"/>
    <w:rsid w:val="003267D2"/>
    <w:rsid w:val="00326C83"/>
    <w:rsid w:val="00326D56"/>
    <w:rsid w:val="003300A4"/>
    <w:rsid w:val="0033018F"/>
    <w:rsid w:val="003308AA"/>
    <w:rsid w:val="00330CAA"/>
    <w:rsid w:val="0033353A"/>
    <w:rsid w:val="0033392E"/>
    <w:rsid w:val="00333B42"/>
    <w:rsid w:val="00335581"/>
    <w:rsid w:val="00336166"/>
    <w:rsid w:val="003366CC"/>
    <w:rsid w:val="00336880"/>
    <w:rsid w:val="003370CE"/>
    <w:rsid w:val="00337219"/>
    <w:rsid w:val="00337518"/>
    <w:rsid w:val="00337606"/>
    <w:rsid w:val="00340BF7"/>
    <w:rsid w:val="003415B4"/>
    <w:rsid w:val="0034186A"/>
    <w:rsid w:val="00342654"/>
    <w:rsid w:val="00342B95"/>
    <w:rsid w:val="00342D55"/>
    <w:rsid w:val="00346033"/>
    <w:rsid w:val="003468B1"/>
    <w:rsid w:val="00346CFE"/>
    <w:rsid w:val="00347138"/>
    <w:rsid w:val="0034725D"/>
    <w:rsid w:val="00347692"/>
    <w:rsid w:val="0035088D"/>
    <w:rsid w:val="0035102C"/>
    <w:rsid w:val="00351401"/>
    <w:rsid w:val="003518A4"/>
    <w:rsid w:val="00351BBB"/>
    <w:rsid w:val="003520CE"/>
    <w:rsid w:val="00352208"/>
    <w:rsid w:val="00352D53"/>
    <w:rsid w:val="0035379A"/>
    <w:rsid w:val="00353E73"/>
    <w:rsid w:val="00353F51"/>
    <w:rsid w:val="00353FBC"/>
    <w:rsid w:val="00354681"/>
    <w:rsid w:val="00355249"/>
    <w:rsid w:val="00355585"/>
    <w:rsid w:val="00355F9D"/>
    <w:rsid w:val="00356E56"/>
    <w:rsid w:val="003577E3"/>
    <w:rsid w:val="0036040F"/>
    <w:rsid w:val="003607C5"/>
    <w:rsid w:val="0036156A"/>
    <w:rsid w:val="0036188F"/>
    <w:rsid w:val="00361C69"/>
    <w:rsid w:val="0036234D"/>
    <w:rsid w:val="00362781"/>
    <w:rsid w:val="003630CF"/>
    <w:rsid w:val="00363AC7"/>
    <w:rsid w:val="003644E3"/>
    <w:rsid w:val="003645B1"/>
    <w:rsid w:val="00364982"/>
    <w:rsid w:val="00365770"/>
    <w:rsid w:val="00365897"/>
    <w:rsid w:val="003658D9"/>
    <w:rsid w:val="0036596B"/>
    <w:rsid w:val="00365A04"/>
    <w:rsid w:val="003663DA"/>
    <w:rsid w:val="0036682F"/>
    <w:rsid w:val="00367A5E"/>
    <w:rsid w:val="00370BF0"/>
    <w:rsid w:val="00371CF7"/>
    <w:rsid w:val="0037222F"/>
    <w:rsid w:val="00372658"/>
    <w:rsid w:val="003731CE"/>
    <w:rsid w:val="00373842"/>
    <w:rsid w:val="003738F9"/>
    <w:rsid w:val="00373AE9"/>
    <w:rsid w:val="00373BEA"/>
    <w:rsid w:val="00373D95"/>
    <w:rsid w:val="00375AA2"/>
    <w:rsid w:val="00375C82"/>
    <w:rsid w:val="00376E66"/>
    <w:rsid w:val="00377234"/>
    <w:rsid w:val="00377AEF"/>
    <w:rsid w:val="00377B39"/>
    <w:rsid w:val="00377DFB"/>
    <w:rsid w:val="00377ED9"/>
    <w:rsid w:val="0038061B"/>
    <w:rsid w:val="00380B19"/>
    <w:rsid w:val="00380EED"/>
    <w:rsid w:val="0038101C"/>
    <w:rsid w:val="00381A97"/>
    <w:rsid w:val="0038208E"/>
    <w:rsid w:val="00383197"/>
    <w:rsid w:val="00384BDD"/>
    <w:rsid w:val="0038521B"/>
    <w:rsid w:val="00386461"/>
    <w:rsid w:val="003868BD"/>
    <w:rsid w:val="0038691A"/>
    <w:rsid w:val="00386A63"/>
    <w:rsid w:val="003908C5"/>
    <w:rsid w:val="00391E5F"/>
    <w:rsid w:val="00393156"/>
    <w:rsid w:val="0039329C"/>
    <w:rsid w:val="0039378D"/>
    <w:rsid w:val="0039462E"/>
    <w:rsid w:val="003947AD"/>
    <w:rsid w:val="00394904"/>
    <w:rsid w:val="00394D85"/>
    <w:rsid w:val="00394FED"/>
    <w:rsid w:val="003953F0"/>
    <w:rsid w:val="0039610B"/>
    <w:rsid w:val="00396DE4"/>
    <w:rsid w:val="00396EF0"/>
    <w:rsid w:val="00397380"/>
    <w:rsid w:val="003A1839"/>
    <w:rsid w:val="003A20F2"/>
    <w:rsid w:val="003A238D"/>
    <w:rsid w:val="003A27D2"/>
    <w:rsid w:val="003A2886"/>
    <w:rsid w:val="003A2EDE"/>
    <w:rsid w:val="003A37E4"/>
    <w:rsid w:val="003A39FA"/>
    <w:rsid w:val="003A4112"/>
    <w:rsid w:val="003A4366"/>
    <w:rsid w:val="003A43DF"/>
    <w:rsid w:val="003A656A"/>
    <w:rsid w:val="003A67E5"/>
    <w:rsid w:val="003A6DBC"/>
    <w:rsid w:val="003A7888"/>
    <w:rsid w:val="003A795F"/>
    <w:rsid w:val="003A7A73"/>
    <w:rsid w:val="003A7E57"/>
    <w:rsid w:val="003B09EB"/>
    <w:rsid w:val="003B0A0D"/>
    <w:rsid w:val="003B0D7C"/>
    <w:rsid w:val="003B1837"/>
    <w:rsid w:val="003B275D"/>
    <w:rsid w:val="003B2E3D"/>
    <w:rsid w:val="003B2F99"/>
    <w:rsid w:val="003B5FD0"/>
    <w:rsid w:val="003B621B"/>
    <w:rsid w:val="003B69D0"/>
    <w:rsid w:val="003B6BC5"/>
    <w:rsid w:val="003C04E6"/>
    <w:rsid w:val="003C21DE"/>
    <w:rsid w:val="003C236E"/>
    <w:rsid w:val="003C2889"/>
    <w:rsid w:val="003C335F"/>
    <w:rsid w:val="003C3674"/>
    <w:rsid w:val="003C3A59"/>
    <w:rsid w:val="003C3AC4"/>
    <w:rsid w:val="003C4CA2"/>
    <w:rsid w:val="003C5664"/>
    <w:rsid w:val="003C6B45"/>
    <w:rsid w:val="003C6DE0"/>
    <w:rsid w:val="003C78A1"/>
    <w:rsid w:val="003D01A7"/>
    <w:rsid w:val="003D052B"/>
    <w:rsid w:val="003D12A1"/>
    <w:rsid w:val="003D13DF"/>
    <w:rsid w:val="003D16C6"/>
    <w:rsid w:val="003D1798"/>
    <w:rsid w:val="003D1C7F"/>
    <w:rsid w:val="003D1E52"/>
    <w:rsid w:val="003D1ED1"/>
    <w:rsid w:val="003D26FA"/>
    <w:rsid w:val="003D289C"/>
    <w:rsid w:val="003D28C5"/>
    <w:rsid w:val="003D4125"/>
    <w:rsid w:val="003D49A7"/>
    <w:rsid w:val="003D4ED7"/>
    <w:rsid w:val="003D4F53"/>
    <w:rsid w:val="003D55B4"/>
    <w:rsid w:val="003D61B6"/>
    <w:rsid w:val="003D74C1"/>
    <w:rsid w:val="003D7BC0"/>
    <w:rsid w:val="003D7C7A"/>
    <w:rsid w:val="003E0F75"/>
    <w:rsid w:val="003E12B2"/>
    <w:rsid w:val="003E1D31"/>
    <w:rsid w:val="003E2ECC"/>
    <w:rsid w:val="003E3CC1"/>
    <w:rsid w:val="003E45F7"/>
    <w:rsid w:val="003E4BCA"/>
    <w:rsid w:val="003E5231"/>
    <w:rsid w:val="003E5274"/>
    <w:rsid w:val="003E55C9"/>
    <w:rsid w:val="003E63AD"/>
    <w:rsid w:val="003E6B45"/>
    <w:rsid w:val="003E6BAF"/>
    <w:rsid w:val="003E75E5"/>
    <w:rsid w:val="003E790C"/>
    <w:rsid w:val="003E7A87"/>
    <w:rsid w:val="003E7DDD"/>
    <w:rsid w:val="003F041A"/>
    <w:rsid w:val="003F0584"/>
    <w:rsid w:val="003F0767"/>
    <w:rsid w:val="003F09E9"/>
    <w:rsid w:val="003F0B64"/>
    <w:rsid w:val="003F0DB5"/>
    <w:rsid w:val="003F10D4"/>
    <w:rsid w:val="003F1630"/>
    <w:rsid w:val="003F1697"/>
    <w:rsid w:val="003F27AC"/>
    <w:rsid w:val="003F2BA8"/>
    <w:rsid w:val="003F2D7F"/>
    <w:rsid w:val="003F3220"/>
    <w:rsid w:val="003F3549"/>
    <w:rsid w:val="003F35CB"/>
    <w:rsid w:val="003F40AA"/>
    <w:rsid w:val="003F494D"/>
    <w:rsid w:val="003F4C47"/>
    <w:rsid w:val="003F4F0C"/>
    <w:rsid w:val="003F583F"/>
    <w:rsid w:val="003F5AE7"/>
    <w:rsid w:val="003F6120"/>
    <w:rsid w:val="003F61BD"/>
    <w:rsid w:val="003F6412"/>
    <w:rsid w:val="003F698B"/>
    <w:rsid w:val="003F6FA2"/>
    <w:rsid w:val="003F7447"/>
    <w:rsid w:val="003F79BB"/>
    <w:rsid w:val="004000C2"/>
    <w:rsid w:val="00400621"/>
    <w:rsid w:val="00401426"/>
    <w:rsid w:val="00401501"/>
    <w:rsid w:val="00401E97"/>
    <w:rsid w:val="00402A29"/>
    <w:rsid w:val="004047FB"/>
    <w:rsid w:val="00404FD1"/>
    <w:rsid w:val="00405B80"/>
    <w:rsid w:val="00406165"/>
    <w:rsid w:val="00406350"/>
    <w:rsid w:val="00407096"/>
    <w:rsid w:val="004075D3"/>
    <w:rsid w:val="00410077"/>
    <w:rsid w:val="004102EB"/>
    <w:rsid w:val="00410F97"/>
    <w:rsid w:val="004111D6"/>
    <w:rsid w:val="004112C0"/>
    <w:rsid w:val="0041149C"/>
    <w:rsid w:val="00412824"/>
    <w:rsid w:val="00412ED8"/>
    <w:rsid w:val="00413DBF"/>
    <w:rsid w:val="00414815"/>
    <w:rsid w:val="00414A95"/>
    <w:rsid w:val="00414C8A"/>
    <w:rsid w:val="00415C99"/>
    <w:rsid w:val="00416874"/>
    <w:rsid w:val="004178B2"/>
    <w:rsid w:val="004178C7"/>
    <w:rsid w:val="00417F06"/>
    <w:rsid w:val="0042004F"/>
    <w:rsid w:val="0042006E"/>
    <w:rsid w:val="004208DC"/>
    <w:rsid w:val="0042364D"/>
    <w:rsid w:val="00423B9D"/>
    <w:rsid w:val="00423DAF"/>
    <w:rsid w:val="00424274"/>
    <w:rsid w:val="0042468A"/>
    <w:rsid w:val="00425B5D"/>
    <w:rsid w:val="00425E44"/>
    <w:rsid w:val="0042639D"/>
    <w:rsid w:val="004264B8"/>
    <w:rsid w:val="004264CE"/>
    <w:rsid w:val="004274C1"/>
    <w:rsid w:val="00427670"/>
    <w:rsid w:val="00427AE5"/>
    <w:rsid w:val="00432335"/>
    <w:rsid w:val="00432A29"/>
    <w:rsid w:val="00433BFF"/>
    <w:rsid w:val="00433C01"/>
    <w:rsid w:val="0043632C"/>
    <w:rsid w:val="0043744B"/>
    <w:rsid w:val="00437719"/>
    <w:rsid w:val="0044016B"/>
    <w:rsid w:val="004401E9"/>
    <w:rsid w:val="00440FD3"/>
    <w:rsid w:val="004419CF"/>
    <w:rsid w:val="00441AF0"/>
    <w:rsid w:val="00441E8B"/>
    <w:rsid w:val="00441F25"/>
    <w:rsid w:val="0044252F"/>
    <w:rsid w:val="00442B9A"/>
    <w:rsid w:val="00443049"/>
    <w:rsid w:val="004432EB"/>
    <w:rsid w:val="00443B49"/>
    <w:rsid w:val="00443E18"/>
    <w:rsid w:val="004442F6"/>
    <w:rsid w:val="0044518F"/>
    <w:rsid w:val="004467F8"/>
    <w:rsid w:val="00446ACA"/>
    <w:rsid w:val="00446E74"/>
    <w:rsid w:val="004478F0"/>
    <w:rsid w:val="00447CB1"/>
    <w:rsid w:val="004510EC"/>
    <w:rsid w:val="00451785"/>
    <w:rsid w:val="0045224C"/>
    <w:rsid w:val="004531E5"/>
    <w:rsid w:val="0045493D"/>
    <w:rsid w:val="00455B6E"/>
    <w:rsid w:val="00456344"/>
    <w:rsid w:val="00456360"/>
    <w:rsid w:val="004565CE"/>
    <w:rsid w:val="00456A45"/>
    <w:rsid w:val="00456F9D"/>
    <w:rsid w:val="00457770"/>
    <w:rsid w:val="004605F0"/>
    <w:rsid w:val="00462068"/>
    <w:rsid w:val="004636BE"/>
    <w:rsid w:val="0046399E"/>
    <w:rsid w:val="004647BF"/>
    <w:rsid w:val="0046543E"/>
    <w:rsid w:val="00466496"/>
    <w:rsid w:val="00466884"/>
    <w:rsid w:val="004674BD"/>
    <w:rsid w:val="00467622"/>
    <w:rsid w:val="00467D9B"/>
    <w:rsid w:val="00467DC8"/>
    <w:rsid w:val="0047009D"/>
    <w:rsid w:val="00470A3B"/>
    <w:rsid w:val="004710DD"/>
    <w:rsid w:val="00471A2A"/>
    <w:rsid w:val="00471B57"/>
    <w:rsid w:val="00471E49"/>
    <w:rsid w:val="00471F4E"/>
    <w:rsid w:val="004721F0"/>
    <w:rsid w:val="00472C38"/>
    <w:rsid w:val="00474BC8"/>
    <w:rsid w:val="004750BD"/>
    <w:rsid w:val="004756ED"/>
    <w:rsid w:val="0047592B"/>
    <w:rsid w:val="00475EAF"/>
    <w:rsid w:val="004762C8"/>
    <w:rsid w:val="00476CD2"/>
    <w:rsid w:val="00476DF2"/>
    <w:rsid w:val="0047785A"/>
    <w:rsid w:val="0048183C"/>
    <w:rsid w:val="00481D54"/>
    <w:rsid w:val="00482191"/>
    <w:rsid w:val="00482F9A"/>
    <w:rsid w:val="00483D64"/>
    <w:rsid w:val="00485D09"/>
    <w:rsid w:val="004863B6"/>
    <w:rsid w:val="00487F65"/>
    <w:rsid w:val="00490AAD"/>
    <w:rsid w:val="00492F70"/>
    <w:rsid w:val="004944E5"/>
    <w:rsid w:val="00494812"/>
    <w:rsid w:val="0049492F"/>
    <w:rsid w:val="00495E88"/>
    <w:rsid w:val="0049643C"/>
    <w:rsid w:val="00496B8E"/>
    <w:rsid w:val="00497AEC"/>
    <w:rsid w:val="004A1216"/>
    <w:rsid w:val="004A136B"/>
    <w:rsid w:val="004A1997"/>
    <w:rsid w:val="004A21B9"/>
    <w:rsid w:val="004A327B"/>
    <w:rsid w:val="004A32BA"/>
    <w:rsid w:val="004A4094"/>
    <w:rsid w:val="004A41FE"/>
    <w:rsid w:val="004A497F"/>
    <w:rsid w:val="004A4B46"/>
    <w:rsid w:val="004A74BF"/>
    <w:rsid w:val="004B019C"/>
    <w:rsid w:val="004B02CC"/>
    <w:rsid w:val="004B065A"/>
    <w:rsid w:val="004B089C"/>
    <w:rsid w:val="004B0F75"/>
    <w:rsid w:val="004B1BBB"/>
    <w:rsid w:val="004B1F59"/>
    <w:rsid w:val="004B2E76"/>
    <w:rsid w:val="004B2F30"/>
    <w:rsid w:val="004B3644"/>
    <w:rsid w:val="004B3F37"/>
    <w:rsid w:val="004B3FCD"/>
    <w:rsid w:val="004B5B59"/>
    <w:rsid w:val="004B63AC"/>
    <w:rsid w:val="004B6742"/>
    <w:rsid w:val="004B7439"/>
    <w:rsid w:val="004B7825"/>
    <w:rsid w:val="004C01CB"/>
    <w:rsid w:val="004C0575"/>
    <w:rsid w:val="004C1BFC"/>
    <w:rsid w:val="004C2D17"/>
    <w:rsid w:val="004C2DCB"/>
    <w:rsid w:val="004C2FFD"/>
    <w:rsid w:val="004C3987"/>
    <w:rsid w:val="004C5217"/>
    <w:rsid w:val="004C5C68"/>
    <w:rsid w:val="004C63B9"/>
    <w:rsid w:val="004C6427"/>
    <w:rsid w:val="004C643B"/>
    <w:rsid w:val="004C6553"/>
    <w:rsid w:val="004C6B43"/>
    <w:rsid w:val="004C6E8D"/>
    <w:rsid w:val="004C735D"/>
    <w:rsid w:val="004C74C4"/>
    <w:rsid w:val="004C7BBA"/>
    <w:rsid w:val="004D0575"/>
    <w:rsid w:val="004D0D88"/>
    <w:rsid w:val="004D0D8F"/>
    <w:rsid w:val="004D10AF"/>
    <w:rsid w:val="004D10FF"/>
    <w:rsid w:val="004D1815"/>
    <w:rsid w:val="004D197D"/>
    <w:rsid w:val="004D22A5"/>
    <w:rsid w:val="004D3025"/>
    <w:rsid w:val="004D327C"/>
    <w:rsid w:val="004D3B05"/>
    <w:rsid w:val="004D40D5"/>
    <w:rsid w:val="004D46C8"/>
    <w:rsid w:val="004D4B66"/>
    <w:rsid w:val="004D7BE0"/>
    <w:rsid w:val="004D7E4B"/>
    <w:rsid w:val="004D7ED0"/>
    <w:rsid w:val="004D7FCC"/>
    <w:rsid w:val="004E04F6"/>
    <w:rsid w:val="004E081F"/>
    <w:rsid w:val="004E08BD"/>
    <w:rsid w:val="004E2B59"/>
    <w:rsid w:val="004E2FBD"/>
    <w:rsid w:val="004E3AF9"/>
    <w:rsid w:val="004E3C4A"/>
    <w:rsid w:val="004E4149"/>
    <w:rsid w:val="004E471D"/>
    <w:rsid w:val="004E5019"/>
    <w:rsid w:val="004E5E93"/>
    <w:rsid w:val="004F128C"/>
    <w:rsid w:val="004F211B"/>
    <w:rsid w:val="004F21C1"/>
    <w:rsid w:val="004F22AB"/>
    <w:rsid w:val="004F2CA5"/>
    <w:rsid w:val="004F38A5"/>
    <w:rsid w:val="004F493B"/>
    <w:rsid w:val="004F57C1"/>
    <w:rsid w:val="004F5B51"/>
    <w:rsid w:val="004F62D8"/>
    <w:rsid w:val="004F6D07"/>
    <w:rsid w:val="004F6E0B"/>
    <w:rsid w:val="004F6F4F"/>
    <w:rsid w:val="004F71A2"/>
    <w:rsid w:val="004F7D14"/>
    <w:rsid w:val="004F7DED"/>
    <w:rsid w:val="00501097"/>
    <w:rsid w:val="00501B2C"/>
    <w:rsid w:val="005023CC"/>
    <w:rsid w:val="00502B14"/>
    <w:rsid w:val="0050320B"/>
    <w:rsid w:val="00504552"/>
    <w:rsid w:val="005062DD"/>
    <w:rsid w:val="00507003"/>
    <w:rsid w:val="00507AA1"/>
    <w:rsid w:val="00510D56"/>
    <w:rsid w:val="005118C6"/>
    <w:rsid w:val="00511A7C"/>
    <w:rsid w:val="00511D8F"/>
    <w:rsid w:val="00511EC6"/>
    <w:rsid w:val="00511F7E"/>
    <w:rsid w:val="0051398C"/>
    <w:rsid w:val="00514261"/>
    <w:rsid w:val="00514434"/>
    <w:rsid w:val="0051493A"/>
    <w:rsid w:val="00514CF4"/>
    <w:rsid w:val="0051584F"/>
    <w:rsid w:val="00515DAF"/>
    <w:rsid w:val="00515E81"/>
    <w:rsid w:val="00515F4C"/>
    <w:rsid w:val="00516257"/>
    <w:rsid w:val="005165E5"/>
    <w:rsid w:val="00516A44"/>
    <w:rsid w:val="005176B8"/>
    <w:rsid w:val="005203E1"/>
    <w:rsid w:val="00520E19"/>
    <w:rsid w:val="00520F94"/>
    <w:rsid w:val="00521706"/>
    <w:rsid w:val="00522BD1"/>
    <w:rsid w:val="005232C4"/>
    <w:rsid w:val="00523353"/>
    <w:rsid w:val="00523A5C"/>
    <w:rsid w:val="00524F6C"/>
    <w:rsid w:val="005252A4"/>
    <w:rsid w:val="00525DCE"/>
    <w:rsid w:val="0052658A"/>
    <w:rsid w:val="005265E4"/>
    <w:rsid w:val="0052678C"/>
    <w:rsid w:val="00526BEF"/>
    <w:rsid w:val="00526F99"/>
    <w:rsid w:val="00527352"/>
    <w:rsid w:val="005307CE"/>
    <w:rsid w:val="00531314"/>
    <w:rsid w:val="00531CE3"/>
    <w:rsid w:val="00532AE5"/>
    <w:rsid w:val="00532C39"/>
    <w:rsid w:val="00533D6B"/>
    <w:rsid w:val="0053410D"/>
    <w:rsid w:val="00534329"/>
    <w:rsid w:val="00534809"/>
    <w:rsid w:val="00535A66"/>
    <w:rsid w:val="005369CC"/>
    <w:rsid w:val="00537889"/>
    <w:rsid w:val="00540036"/>
    <w:rsid w:val="00540063"/>
    <w:rsid w:val="005406B3"/>
    <w:rsid w:val="005406C2"/>
    <w:rsid w:val="0054126C"/>
    <w:rsid w:val="0054138E"/>
    <w:rsid w:val="00542017"/>
    <w:rsid w:val="005433DE"/>
    <w:rsid w:val="00543521"/>
    <w:rsid w:val="005437F6"/>
    <w:rsid w:val="00544069"/>
    <w:rsid w:val="00544C05"/>
    <w:rsid w:val="00545272"/>
    <w:rsid w:val="00545C9E"/>
    <w:rsid w:val="00545CBE"/>
    <w:rsid w:val="00545E1D"/>
    <w:rsid w:val="0054624B"/>
    <w:rsid w:val="00546849"/>
    <w:rsid w:val="00550E91"/>
    <w:rsid w:val="00551523"/>
    <w:rsid w:val="00551550"/>
    <w:rsid w:val="00551AB0"/>
    <w:rsid w:val="005526F6"/>
    <w:rsid w:val="005527B6"/>
    <w:rsid w:val="005529B9"/>
    <w:rsid w:val="005529DF"/>
    <w:rsid w:val="00552C6B"/>
    <w:rsid w:val="0055355D"/>
    <w:rsid w:val="00553CEA"/>
    <w:rsid w:val="00554562"/>
    <w:rsid w:val="005546F9"/>
    <w:rsid w:val="0055472B"/>
    <w:rsid w:val="00554796"/>
    <w:rsid w:val="0055498F"/>
    <w:rsid w:val="00554DC5"/>
    <w:rsid w:val="005566C7"/>
    <w:rsid w:val="00556B22"/>
    <w:rsid w:val="00556C32"/>
    <w:rsid w:val="00556D3D"/>
    <w:rsid w:val="00556FE4"/>
    <w:rsid w:val="005578C1"/>
    <w:rsid w:val="00557B95"/>
    <w:rsid w:val="00557FF8"/>
    <w:rsid w:val="00560704"/>
    <w:rsid w:val="00561D21"/>
    <w:rsid w:val="00561D6D"/>
    <w:rsid w:val="005624E0"/>
    <w:rsid w:val="0056294D"/>
    <w:rsid w:val="00562F84"/>
    <w:rsid w:val="00563E65"/>
    <w:rsid w:val="005647AC"/>
    <w:rsid w:val="0056543F"/>
    <w:rsid w:val="00565DCC"/>
    <w:rsid w:val="0056615C"/>
    <w:rsid w:val="0056641B"/>
    <w:rsid w:val="00566516"/>
    <w:rsid w:val="00566671"/>
    <w:rsid w:val="00566939"/>
    <w:rsid w:val="00566E13"/>
    <w:rsid w:val="00567664"/>
    <w:rsid w:val="0057031C"/>
    <w:rsid w:val="005703DC"/>
    <w:rsid w:val="00571FD9"/>
    <w:rsid w:val="0057328B"/>
    <w:rsid w:val="00573379"/>
    <w:rsid w:val="005737D3"/>
    <w:rsid w:val="0057457E"/>
    <w:rsid w:val="0057476F"/>
    <w:rsid w:val="00574A14"/>
    <w:rsid w:val="00574AEC"/>
    <w:rsid w:val="00574D21"/>
    <w:rsid w:val="0057502A"/>
    <w:rsid w:val="00575103"/>
    <w:rsid w:val="00575188"/>
    <w:rsid w:val="00575CA0"/>
    <w:rsid w:val="00576E57"/>
    <w:rsid w:val="0057734E"/>
    <w:rsid w:val="00577A37"/>
    <w:rsid w:val="00577B11"/>
    <w:rsid w:val="00577C2D"/>
    <w:rsid w:val="005802F3"/>
    <w:rsid w:val="00580885"/>
    <w:rsid w:val="00581642"/>
    <w:rsid w:val="005818C9"/>
    <w:rsid w:val="00581AE4"/>
    <w:rsid w:val="00581D9A"/>
    <w:rsid w:val="005825F9"/>
    <w:rsid w:val="0058352F"/>
    <w:rsid w:val="00583FEE"/>
    <w:rsid w:val="0058461E"/>
    <w:rsid w:val="0058494C"/>
    <w:rsid w:val="00584E40"/>
    <w:rsid w:val="005850B8"/>
    <w:rsid w:val="00585B80"/>
    <w:rsid w:val="0058650F"/>
    <w:rsid w:val="0058693F"/>
    <w:rsid w:val="00587B64"/>
    <w:rsid w:val="005915CA"/>
    <w:rsid w:val="005920ED"/>
    <w:rsid w:val="005941DD"/>
    <w:rsid w:val="005949B8"/>
    <w:rsid w:val="005951B4"/>
    <w:rsid w:val="0059623C"/>
    <w:rsid w:val="005965DF"/>
    <w:rsid w:val="00596D6E"/>
    <w:rsid w:val="00597305"/>
    <w:rsid w:val="00597440"/>
    <w:rsid w:val="00597746"/>
    <w:rsid w:val="0059786C"/>
    <w:rsid w:val="005A0377"/>
    <w:rsid w:val="005A04B0"/>
    <w:rsid w:val="005A0CA4"/>
    <w:rsid w:val="005A0CD2"/>
    <w:rsid w:val="005A1242"/>
    <w:rsid w:val="005A19E4"/>
    <w:rsid w:val="005A1DAA"/>
    <w:rsid w:val="005A3E6C"/>
    <w:rsid w:val="005A437C"/>
    <w:rsid w:val="005A4F43"/>
    <w:rsid w:val="005A52D5"/>
    <w:rsid w:val="005A581C"/>
    <w:rsid w:val="005A5F8C"/>
    <w:rsid w:val="005A6020"/>
    <w:rsid w:val="005A63AC"/>
    <w:rsid w:val="005A6B49"/>
    <w:rsid w:val="005A7FCA"/>
    <w:rsid w:val="005B0375"/>
    <w:rsid w:val="005B135F"/>
    <w:rsid w:val="005B1419"/>
    <w:rsid w:val="005B1B74"/>
    <w:rsid w:val="005B34A1"/>
    <w:rsid w:val="005B37F3"/>
    <w:rsid w:val="005B39DD"/>
    <w:rsid w:val="005B3F2F"/>
    <w:rsid w:val="005B41D5"/>
    <w:rsid w:val="005B4CFC"/>
    <w:rsid w:val="005B5268"/>
    <w:rsid w:val="005B5B02"/>
    <w:rsid w:val="005B5BAC"/>
    <w:rsid w:val="005B6462"/>
    <w:rsid w:val="005B64B1"/>
    <w:rsid w:val="005C035A"/>
    <w:rsid w:val="005C0D7B"/>
    <w:rsid w:val="005C115E"/>
    <w:rsid w:val="005C137B"/>
    <w:rsid w:val="005C1B03"/>
    <w:rsid w:val="005C1CDC"/>
    <w:rsid w:val="005C200A"/>
    <w:rsid w:val="005C2A82"/>
    <w:rsid w:val="005C2D72"/>
    <w:rsid w:val="005C30EF"/>
    <w:rsid w:val="005C352C"/>
    <w:rsid w:val="005C376B"/>
    <w:rsid w:val="005C3E63"/>
    <w:rsid w:val="005C447B"/>
    <w:rsid w:val="005C72AE"/>
    <w:rsid w:val="005C7AFA"/>
    <w:rsid w:val="005C7ED5"/>
    <w:rsid w:val="005D0C6F"/>
    <w:rsid w:val="005D0D68"/>
    <w:rsid w:val="005D1683"/>
    <w:rsid w:val="005D27AF"/>
    <w:rsid w:val="005D50A3"/>
    <w:rsid w:val="005D5F13"/>
    <w:rsid w:val="005D6DD7"/>
    <w:rsid w:val="005D716D"/>
    <w:rsid w:val="005D773F"/>
    <w:rsid w:val="005D7F55"/>
    <w:rsid w:val="005E055E"/>
    <w:rsid w:val="005E11EE"/>
    <w:rsid w:val="005E128E"/>
    <w:rsid w:val="005E17E9"/>
    <w:rsid w:val="005E2CA1"/>
    <w:rsid w:val="005E3249"/>
    <w:rsid w:val="005E3578"/>
    <w:rsid w:val="005E465E"/>
    <w:rsid w:val="005E54E1"/>
    <w:rsid w:val="005E5DA4"/>
    <w:rsid w:val="005E6209"/>
    <w:rsid w:val="005E6CA9"/>
    <w:rsid w:val="005E7D81"/>
    <w:rsid w:val="005E7F7D"/>
    <w:rsid w:val="005F0492"/>
    <w:rsid w:val="005F0FF6"/>
    <w:rsid w:val="005F12BF"/>
    <w:rsid w:val="005F1C21"/>
    <w:rsid w:val="005F1CE2"/>
    <w:rsid w:val="005F2729"/>
    <w:rsid w:val="005F2BC8"/>
    <w:rsid w:val="005F2ECB"/>
    <w:rsid w:val="005F4040"/>
    <w:rsid w:val="005F46D4"/>
    <w:rsid w:val="005F4E1A"/>
    <w:rsid w:val="005F5349"/>
    <w:rsid w:val="005F55A4"/>
    <w:rsid w:val="005F57C6"/>
    <w:rsid w:val="005F5A5B"/>
    <w:rsid w:val="005F5FD4"/>
    <w:rsid w:val="005F5FE6"/>
    <w:rsid w:val="005F6070"/>
    <w:rsid w:val="005F63BE"/>
    <w:rsid w:val="005F69BE"/>
    <w:rsid w:val="005F70FF"/>
    <w:rsid w:val="005F72A6"/>
    <w:rsid w:val="006005BE"/>
    <w:rsid w:val="00600CEA"/>
    <w:rsid w:val="00602D1F"/>
    <w:rsid w:val="00602DD3"/>
    <w:rsid w:val="00602E86"/>
    <w:rsid w:val="006030CD"/>
    <w:rsid w:val="00603DAD"/>
    <w:rsid w:val="00605D4E"/>
    <w:rsid w:val="00606332"/>
    <w:rsid w:val="00606A36"/>
    <w:rsid w:val="00607FDC"/>
    <w:rsid w:val="00610C3C"/>
    <w:rsid w:val="00611AF3"/>
    <w:rsid w:val="0061205A"/>
    <w:rsid w:val="006129F0"/>
    <w:rsid w:val="00612B72"/>
    <w:rsid w:val="00612DD4"/>
    <w:rsid w:val="006135DB"/>
    <w:rsid w:val="00613781"/>
    <w:rsid w:val="0061396C"/>
    <w:rsid w:val="00613BE3"/>
    <w:rsid w:val="006153A0"/>
    <w:rsid w:val="006154D7"/>
    <w:rsid w:val="00615597"/>
    <w:rsid w:val="00615D1D"/>
    <w:rsid w:val="006160FB"/>
    <w:rsid w:val="00616495"/>
    <w:rsid w:val="00616650"/>
    <w:rsid w:val="0061761D"/>
    <w:rsid w:val="006177D7"/>
    <w:rsid w:val="00617EB6"/>
    <w:rsid w:val="00620AEB"/>
    <w:rsid w:val="00620DC3"/>
    <w:rsid w:val="0062331F"/>
    <w:rsid w:val="00623565"/>
    <w:rsid w:val="00623D84"/>
    <w:rsid w:val="006240AC"/>
    <w:rsid w:val="00624186"/>
    <w:rsid w:val="00625A7D"/>
    <w:rsid w:val="00625E73"/>
    <w:rsid w:val="00626AFD"/>
    <w:rsid w:val="006301B0"/>
    <w:rsid w:val="00630626"/>
    <w:rsid w:val="006309BC"/>
    <w:rsid w:val="0063132A"/>
    <w:rsid w:val="0063140D"/>
    <w:rsid w:val="006314C9"/>
    <w:rsid w:val="00631742"/>
    <w:rsid w:val="006318AB"/>
    <w:rsid w:val="00631B0D"/>
    <w:rsid w:val="00631F66"/>
    <w:rsid w:val="00632409"/>
    <w:rsid w:val="006332FE"/>
    <w:rsid w:val="0063337E"/>
    <w:rsid w:val="00633459"/>
    <w:rsid w:val="00634043"/>
    <w:rsid w:val="006347EB"/>
    <w:rsid w:val="00634CC7"/>
    <w:rsid w:val="006350CB"/>
    <w:rsid w:val="0063529A"/>
    <w:rsid w:val="00635899"/>
    <w:rsid w:val="00635B04"/>
    <w:rsid w:val="00635DD7"/>
    <w:rsid w:val="00635F6E"/>
    <w:rsid w:val="006369A1"/>
    <w:rsid w:val="0063767F"/>
    <w:rsid w:val="006401D2"/>
    <w:rsid w:val="006406DE"/>
    <w:rsid w:val="00640BDF"/>
    <w:rsid w:val="0064117E"/>
    <w:rsid w:val="006413D7"/>
    <w:rsid w:val="00641C23"/>
    <w:rsid w:val="0064231D"/>
    <w:rsid w:val="006428E5"/>
    <w:rsid w:val="00643E3B"/>
    <w:rsid w:val="00644AEE"/>
    <w:rsid w:val="00644C41"/>
    <w:rsid w:val="0064547D"/>
    <w:rsid w:val="006462CB"/>
    <w:rsid w:val="00646489"/>
    <w:rsid w:val="00646722"/>
    <w:rsid w:val="0064732F"/>
    <w:rsid w:val="00647996"/>
    <w:rsid w:val="0065022A"/>
    <w:rsid w:val="00651470"/>
    <w:rsid w:val="00651D01"/>
    <w:rsid w:val="00652E2F"/>
    <w:rsid w:val="00653121"/>
    <w:rsid w:val="006531A9"/>
    <w:rsid w:val="006538D7"/>
    <w:rsid w:val="00654109"/>
    <w:rsid w:val="00655E17"/>
    <w:rsid w:val="00656CA7"/>
    <w:rsid w:val="00656E5D"/>
    <w:rsid w:val="0065704A"/>
    <w:rsid w:val="00660114"/>
    <w:rsid w:val="0066158D"/>
    <w:rsid w:val="00663196"/>
    <w:rsid w:val="00663D5F"/>
    <w:rsid w:val="00664409"/>
    <w:rsid w:val="00664DC1"/>
    <w:rsid w:val="00665DA2"/>
    <w:rsid w:val="006662EE"/>
    <w:rsid w:val="006672DF"/>
    <w:rsid w:val="00667684"/>
    <w:rsid w:val="00667F7D"/>
    <w:rsid w:val="0067085C"/>
    <w:rsid w:val="00671033"/>
    <w:rsid w:val="00671AA6"/>
    <w:rsid w:val="0067218A"/>
    <w:rsid w:val="006739B2"/>
    <w:rsid w:val="00673E5E"/>
    <w:rsid w:val="00674E6D"/>
    <w:rsid w:val="006751AB"/>
    <w:rsid w:val="00675471"/>
    <w:rsid w:val="0067550F"/>
    <w:rsid w:val="00676170"/>
    <w:rsid w:val="00680A74"/>
    <w:rsid w:val="00682416"/>
    <w:rsid w:val="006824D5"/>
    <w:rsid w:val="006824FC"/>
    <w:rsid w:val="00682DCF"/>
    <w:rsid w:val="0068371B"/>
    <w:rsid w:val="006854E9"/>
    <w:rsid w:val="00685C6F"/>
    <w:rsid w:val="00686172"/>
    <w:rsid w:val="006862BB"/>
    <w:rsid w:val="0068642B"/>
    <w:rsid w:val="006864D2"/>
    <w:rsid w:val="006867F8"/>
    <w:rsid w:val="0068742C"/>
    <w:rsid w:val="00687681"/>
    <w:rsid w:val="00687AEF"/>
    <w:rsid w:val="00690070"/>
    <w:rsid w:val="00690D44"/>
    <w:rsid w:val="006910CB"/>
    <w:rsid w:val="006917D4"/>
    <w:rsid w:val="00692345"/>
    <w:rsid w:val="00692619"/>
    <w:rsid w:val="006927DD"/>
    <w:rsid w:val="00693A08"/>
    <w:rsid w:val="00694E3C"/>
    <w:rsid w:val="006957AB"/>
    <w:rsid w:val="00696117"/>
    <w:rsid w:val="00696E89"/>
    <w:rsid w:val="006970CF"/>
    <w:rsid w:val="0069759F"/>
    <w:rsid w:val="006A10C8"/>
    <w:rsid w:val="006A1EDD"/>
    <w:rsid w:val="006A1F60"/>
    <w:rsid w:val="006A33EE"/>
    <w:rsid w:val="006A3894"/>
    <w:rsid w:val="006A3CA3"/>
    <w:rsid w:val="006A5039"/>
    <w:rsid w:val="006A52BA"/>
    <w:rsid w:val="006A5A6C"/>
    <w:rsid w:val="006A7A0D"/>
    <w:rsid w:val="006A7BF9"/>
    <w:rsid w:val="006B04CD"/>
    <w:rsid w:val="006B090A"/>
    <w:rsid w:val="006B109F"/>
    <w:rsid w:val="006B276F"/>
    <w:rsid w:val="006B358F"/>
    <w:rsid w:val="006B37E3"/>
    <w:rsid w:val="006B4623"/>
    <w:rsid w:val="006B4A15"/>
    <w:rsid w:val="006B4A17"/>
    <w:rsid w:val="006B4E3E"/>
    <w:rsid w:val="006B5656"/>
    <w:rsid w:val="006B5EBD"/>
    <w:rsid w:val="006B6344"/>
    <w:rsid w:val="006B74FF"/>
    <w:rsid w:val="006B7ACD"/>
    <w:rsid w:val="006C02E3"/>
    <w:rsid w:val="006C092C"/>
    <w:rsid w:val="006C1719"/>
    <w:rsid w:val="006C317F"/>
    <w:rsid w:val="006C3B60"/>
    <w:rsid w:val="006C4230"/>
    <w:rsid w:val="006C4A49"/>
    <w:rsid w:val="006C5078"/>
    <w:rsid w:val="006C57E4"/>
    <w:rsid w:val="006C6C91"/>
    <w:rsid w:val="006C6E1C"/>
    <w:rsid w:val="006D014B"/>
    <w:rsid w:val="006D0802"/>
    <w:rsid w:val="006D0F79"/>
    <w:rsid w:val="006D11CA"/>
    <w:rsid w:val="006D130C"/>
    <w:rsid w:val="006D2517"/>
    <w:rsid w:val="006D2C95"/>
    <w:rsid w:val="006D3C68"/>
    <w:rsid w:val="006D3C7A"/>
    <w:rsid w:val="006D406B"/>
    <w:rsid w:val="006D50A2"/>
    <w:rsid w:val="006D5516"/>
    <w:rsid w:val="006D601B"/>
    <w:rsid w:val="006D66D4"/>
    <w:rsid w:val="006D6C55"/>
    <w:rsid w:val="006D6C85"/>
    <w:rsid w:val="006D72FF"/>
    <w:rsid w:val="006D7983"/>
    <w:rsid w:val="006E31C4"/>
    <w:rsid w:val="006E32B7"/>
    <w:rsid w:val="006E3387"/>
    <w:rsid w:val="006E3585"/>
    <w:rsid w:val="006E36C9"/>
    <w:rsid w:val="006E43D4"/>
    <w:rsid w:val="006E4F57"/>
    <w:rsid w:val="006E50D3"/>
    <w:rsid w:val="006E5158"/>
    <w:rsid w:val="006E534C"/>
    <w:rsid w:val="006E5AA0"/>
    <w:rsid w:val="006E645F"/>
    <w:rsid w:val="006E736F"/>
    <w:rsid w:val="006E7BBD"/>
    <w:rsid w:val="006E7E26"/>
    <w:rsid w:val="006F0835"/>
    <w:rsid w:val="006F106E"/>
    <w:rsid w:val="006F17D1"/>
    <w:rsid w:val="006F1822"/>
    <w:rsid w:val="006F20A6"/>
    <w:rsid w:val="006F242B"/>
    <w:rsid w:val="006F2A9D"/>
    <w:rsid w:val="006F301A"/>
    <w:rsid w:val="006F361E"/>
    <w:rsid w:val="006F3FD5"/>
    <w:rsid w:val="006F492B"/>
    <w:rsid w:val="006F4A37"/>
    <w:rsid w:val="006F4DF8"/>
    <w:rsid w:val="006F64E8"/>
    <w:rsid w:val="006F652E"/>
    <w:rsid w:val="006F6BEC"/>
    <w:rsid w:val="006F7397"/>
    <w:rsid w:val="006F7C73"/>
    <w:rsid w:val="00700276"/>
    <w:rsid w:val="00701093"/>
    <w:rsid w:val="007017E4"/>
    <w:rsid w:val="00701928"/>
    <w:rsid w:val="00701930"/>
    <w:rsid w:val="007022E7"/>
    <w:rsid w:val="007025E2"/>
    <w:rsid w:val="00702DEC"/>
    <w:rsid w:val="007036C1"/>
    <w:rsid w:val="00703863"/>
    <w:rsid w:val="00703A40"/>
    <w:rsid w:val="00704519"/>
    <w:rsid w:val="00704664"/>
    <w:rsid w:val="00705F35"/>
    <w:rsid w:val="00705FD1"/>
    <w:rsid w:val="007071FD"/>
    <w:rsid w:val="00707364"/>
    <w:rsid w:val="007116F2"/>
    <w:rsid w:val="00712459"/>
    <w:rsid w:val="00712596"/>
    <w:rsid w:val="0071318C"/>
    <w:rsid w:val="0071354B"/>
    <w:rsid w:val="00713E05"/>
    <w:rsid w:val="007145AC"/>
    <w:rsid w:val="00714690"/>
    <w:rsid w:val="0071489E"/>
    <w:rsid w:val="0071536E"/>
    <w:rsid w:val="007156CA"/>
    <w:rsid w:val="00715CDD"/>
    <w:rsid w:val="00715D5B"/>
    <w:rsid w:val="007164E6"/>
    <w:rsid w:val="007169BE"/>
    <w:rsid w:val="00716DFA"/>
    <w:rsid w:val="00716EA0"/>
    <w:rsid w:val="00717003"/>
    <w:rsid w:val="00717124"/>
    <w:rsid w:val="007171B1"/>
    <w:rsid w:val="00717EF4"/>
    <w:rsid w:val="00721307"/>
    <w:rsid w:val="00721363"/>
    <w:rsid w:val="00721CB0"/>
    <w:rsid w:val="00721DC3"/>
    <w:rsid w:val="00722048"/>
    <w:rsid w:val="0072336A"/>
    <w:rsid w:val="0072360C"/>
    <w:rsid w:val="00723699"/>
    <w:rsid w:val="00723F1D"/>
    <w:rsid w:val="00724B61"/>
    <w:rsid w:val="00724F98"/>
    <w:rsid w:val="00725936"/>
    <w:rsid w:val="00726138"/>
    <w:rsid w:val="007263B9"/>
    <w:rsid w:val="00730579"/>
    <w:rsid w:val="00730C5A"/>
    <w:rsid w:val="00731196"/>
    <w:rsid w:val="00733AAF"/>
    <w:rsid w:val="007343EC"/>
    <w:rsid w:val="00734768"/>
    <w:rsid w:val="007349D6"/>
    <w:rsid w:val="00734B8D"/>
    <w:rsid w:val="00735EFF"/>
    <w:rsid w:val="00736A5D"/>
    <w:rsid w:val="00737040"/>
    <w:rsid w:val="0073727B"/>
    <w:rsid w:val="00740544"/>
    <w:rsid w:val="00740DA6"/>
    <w:rsid w:val="007410D7"/>
    <w:rsid w:val="007415C6"/>
    <w:rsid w:val="007418C3"/>
    <w:rsid w:val="00741D2E"/>
    <w:rsid w:val="00741D8D"/>
    <w:rsid w:val="00742C0A"/>
    <w:rsid w:val="00742DA8"/>
    <w:rsid w:val="00742F11"/>
    <w:rsid w:val="0074303D"/>
    <w:rsid w:val="007432FF"/>
    <w:rsid w:val="00743D09"/>
    <w:rsid w:val="00744E33"/>
    <w:rsid w:val="00745D16"/>
    <w:rsid w:val="00745E69"/>
    <w:rsid w:val="00746FDB"/>
    <w:rsid w:val="00747183"/>
    <w:rsid w:val="00747374"/>
    <w:rsid w:val="0074778F"/>
    <w:rsid w:val="0075060C"/>
    <w:rsid w:val="00750C8C"/>
    <w:rsid w:val="00751035"/>
    <w:rsid w:val="00751A7D"/>
    <w:rsid w:val="00751CB1"/>
    <w:rsid w:val="00752244"/>
    <w:rsid w:val="00752807"/>
    <w:rsid w:val="007538EE"/>
    <w:rsid w:val="007546B3"/>
    <w:rsid w:val="00754820"/>
    <w:rsid w:val="00755283"/>
    <w:rsid w:val="00755BDF"/>
    <w:rsid w:val="00757384"/>
    <w:rsid w:val="007573F9"/>
    <w:rsid w:val="00757A39"/>
    <w:rsid w:val="0076058A"/>
    <w:rsid w:val="00760BBD"/>
    <w:rsid w:val="00760FAA"/>
    <w:rsid w:val="00761B7C"/>
    <w:rsid w:val="0076231E"/>
    <w:rsid w:val="0076277E"/>
    <w:rsid w:val="007640DC"/>
    <w:rsid w:val="0076424F"/>
    <w:rsid w:val="0076430F"/>
    <w:rsid w:val="007645E0"/>
    <w:rsid w:val="0076504D"/>
    <w:rsid w:val="00765E2A"/>
    <w:rsid w:val="00765E5D"/>
    <w:rsid w:val="0076684E"/>
    <w:rsid w:val="00766D16"/>
    <w:rsid w:val="00766FE7"/>
    <w:rsid w:val="0076702E"/>
    <w:rsid w:val="00767307"/>
    <w:rsid w:val="0076768B"/>
    <w:rsid w:val="007702B5"/>
    <w:rsid w:val="007702C0"/>
    <w:rsid w:val="0077063E"/>
    <w:rsid w:val="00770974"/>
    <w:rsid w:val="00770B0E"/>
    <w:rsid w:val="00770B24"/>
    <w:rsid w:val="00770D70"/>
    <w:rsid w:val="0077143A"/>
    <w:rsid w:val="00771559"/>
    <w:rsid w:val="007738CF"/>
    <w:rsid w:val="007738F2"/>
    <w:rsid w:val="00774403"/>
    <w:rsid w:val="00774C75"/>
    <w:rsid w:val="007751F9"/>
    <w:rsid w:val="0077598D"/>
    <w:rsid w:val="00775F52"/>
    <w:rsid w:val="00775FE5"/>
    <w:rsid w:val="00777222"/>
    <w:rsid w:val="0077755B"/>
    <w:rsid w:val="00777EDA"/>
    <w:rsid w:val="00780608"/>
    <w:rsid w:val="0078084E"/>
    <w:rsid w:val="00780D70"/>
    <w:rsid w:val="00780E54"/>
    <w:rsid w:val="0078222B"/>
    <w:rsid w:val="007825D1"/>
    <w:rsid w:val="00782801"/>
    <w:rsid w:val="00782919"/>
    <w:rsid w:val="0078339F"/>
    <w:rsid w:val="00784168"/>
    <w:rsid w:val="007841A8"/>
    <w:rsid w:val="00784A5F"/>
    <w:rsid w:val="00784BA4"/>
    <w:rsid w:val="00784C6A"/>
    <w:rsid w:val="007853A2"/>
    <w:rsid w:val="00785712"/>
    <w:rsid w:val="00785F87"/>
    <w:rsid w:val="00786A1F"/>
    <w:rsid w:val="00786E96"/>
    <w:rsid w:val="00786F9D"/>
    <w:rsid w:val="00787392"/>
    <w:rsid w:val="00787F62"/>
    <w:rsid w:val="00790B95"/>
    <w:rsid w:val="0079115C"/>
    <w:rsid w:val="00791A69"/>
    <w:rsid w:val="00791CA8"/>
    <w:rsid w:val="00793E6B"/>
    <w:rsid w:val="00794C5D"/>
    <w:rsid w:val="0079608F"/>
    <w:rsid w:val="007A075C"/>
    <w:rsid w:val="007A1994"/>
    <w:rsid w:val="007A1CF8"/>
    <w:rsid w:val="007A239F"/>
    <w:rsid w:val="007A2DF2"/>
    <w:rsid w:val="007A33CB"/>
    <w:rsid w:val="007A388D"/>
    <w:rsid w:val="007A3BCC"/>
    <w:rsid w:val="007A3E6E"/>
    <w:rsid w:val="007A51E9"/>
    <w:rsid w:val="007A5474"/>
    <w:rsid w:val="007A56EC"/>
    <w:rsid w:val="007A5B8B"/>
    <w:rsid w:val="007A6929"/>
    <w:rsid w:val="007A6947"/>
    <w:rsid w:val="007B00D8"/>
    <w:rsid w:val="007B038C"/>
    <w:rsid w:val="007B07CE"/>
    <w:rsid w:val="007B17B2"/>
    <w:rsid w:val="007B2176"/>
    <w:rsid w:val="007B2243"/>
    <w:rsid w:val="007B2512"/>
    <w:rsid w:val="007B3C62"/>
    <w:rsid w:val="007B42AD"/>
    <w:rsid w:val="007B4761"/>
    <w:rsid w:val="007B4EEF"/>
    <w:rsid w:val="007B5F0A"/>
    <w:rsid w:val="007B6AF0"/>
    <w:rsid w:val="007B7B2C"/>
    <w:rsid w:val="007C112C"/>
    <w:rsid w:val="007C17ED"/>
    <w:rsid w:val="007C214C"/>
    <w:rsid w:val="007C2591"/>
    <w:rsid w:val="007C2A1A"/>
    <w:rsid w:val="007C2FD8"/>
    <w:rsid w:val="007C3228"/>
    <w:rsid w:val="007C419A"/>
    <w:rsid w:val="007C53E1"/>
    <w:rsid w:val="007C55AC"/>
    <w:rsid w:val="007C6ECF"/>
    <w:rsid w:val="007C7613"/>
    <w:rsid w:val="007C79EA"/>
    <w:rsid w:val="007C7C35"/>
    <w:rsid w:val="007D0394"/>
    <w:rsid w:val="007D0FC9"/>
    <w:rsid w:val="007D1C08"/>
    <w:rsid w:val="007D1CE7"/>
    <w:rsid w:val="007D284E"/>
    <w:rsid w:val="007D28BE"/>
    <w:rsid w:val="007D2A5C"/>
    <w:rsid w:val="007D2ED6"/>
    <w:rsid w:val="007D36AB"/>
    <w:rsid w:val="007D4A37"/>
    <w:rsid w:val="007D4A65"/>
    <w:rsid w:val="007D4D0A"/>
    <w:rsid w:val="007D514D"/>
    <w:rsid w:val="007D54E6"/>
    <w:rsid w:val="007D7BA9"/>
    <w:rsid w:val="007D7C83"/>
    <w:rsid w:val="007E0696"/>
    <w:rsid w:val="007E0B21"/>
    <w:rsid w:val="007E0EFE"/>
    <w:rsid w:val="007E1AF2"/>
    <w:rsid w:val="007E1D94"/>
    <w:rsid w:val="007E2402"/>
    <w:rsid w:val="007E2860"/>
    <w:rsid w:val="007E2C05"/>
    <w:rsid w:val="007E3A9A"/>
    <w:rsid w:val="007E3CED"/>
    <w:rsid w:val="007E4502"/>
    <w:rsid w:val="007E491B"/>
    <w:rsid w:val="007E4B7C"/>
    <w:rsid w:val="007E4FDC"/>
    <w:rsid w:val="007E53C8"/>
    <w:rsid w:val="007E5929"/>
    <w:rsid w:val="007E5D96"/>
    <w:rsid w:val="007E6033"/>
    <w:rsid w:val="007E71DB"/>
    <w:rsid w:val="007E71E3"/>
    <w:rsid w:val="007E7541"/>
    <w:rsid w:val="007E759D"/>
    <w:rsid w:val="007E772C"/>
    <w:rsid w:val="007E7EA0"/>
    <w:rsid w:val="007F00AF"/>
    <w:rsid w:val="007F04B9"/>
    <w:rsid w:val="007F0A82"/>
    <w:rsid w:val="007F14D6"/>
    <w:rsid w:val="007F19BD"/>
    <w:rsid w:val="007F1E08"/>
    <w:rsid w:val="007F2316"/>
    <w:rsid w:val="007F24D6"/>
    <w:rsid w:val="007F2974"/>
    <w:rsid w:val="007F35BE"/>
    <w:rsid w:val="007F4B08"/>
    <w:rsid w:val="007F55D1"/>
    <w:rsid w:val="007F6313"/>
    <w:rsid w:val="007F640C"/>
    <w:rsid w:val="007F6CBC"/>
    <w:rsid w:val="007F6F21"/>
    <w:rsid w:val="007F7CDB"/>
    <w:rsid w:val="00801198"/>
    <w:rsid w:val="008015EF"/>
    <w:rsid w:val="00801D64"/>
    <w:rsid w:val="0080245D"/>
    <w:rsid w:val="00802E5A"/>
    <w:rsid w:val="00803394"/>
    <w:rsid w:val="00804367"/>
    <w:rsid w:val="0080439E"/>
    <w:rsid w:val="00804423"/>
    <w:rsid w:val="00806150"/>
    <w:rsid w:val="008072ED"/>
    <w:rsid w:val="00807D3D"/>
    <w:rsid w:val="00810194"/>
    <w:rsid w:val="00810C98"/>
    <w:rsid w:val="00811D82"/>
    <w:rsid w:val="00812B1F"/>
    <w:rsid w:val="00812C6A"/>
    <w:rsid w:val="008134B8"/>
    <w:rsid w:val="0081399C"/>
    <w:rsid w:val="00813FC7"/>
    <w:rsid w:val="008141BC"/>
    <w:rsid w:val="00814D77"/>
    <w:rsid w:val="0081525E"/>
    <w:rsid w:val="00815473"/>
    <w:rsid w:val="00815838"/>
    <w:rsid w:val="00815DBD"/>
    <w:rsid w:val="00816858"/>
    <w:rsid w:val="008177B3"/>
    <w:rsid w:val="00817F0F"/>
    <w:rsid w:val="008200B4"/>
    <w:rsid w:val="00820451"/>
    <w:rsid w:val="00820801"/>
    <w:rsid w:val="00821425"/>
    <w:rsid w:val="00821556"/>
    <w:rsid w:val="00822AC3"/>
    <w:rsid w:val="00822D7A"/>
    <w:rsid w:val="008231CD"/>
    <w:rsid w:val="008233B3"/>
    <w:rsid w:val="0082372F"/>
    <w:rsid w:val="00823746"/>
    <w:rsid w:val="00824346"/>
    <w:rsid w:val="00824D7F"/>
    <w:rsid w:val="00825E43"/>
    <w:rsid w:val="0082605D"/>
    <w:rsid w:val="00826A21"/>
    <w:rsid w:val="00826B1C"/>
    <w:rsid w:val="00826C24"/>
    <w:rsid w:val="00827F76"/>
    <w:rsid w:val="00830DF9"/>
    <w:rsid w:val="00830F1C"/>
    <w:rsid w:val="00831317"/>
    <w:rsid w:val="00831B5D"/>
    <w:rsid w:val="00831BC6"/>
    <w:rsid w:val="00831D65"/>
    <w:rsid w:val="00831F72"/>
    <w:rsid w:val="00833BBD"/>
    <w:rsid w:val="00833EBE"/>
    <w:rsid w:val="00834112"/>
    <w:rsid w:val="00834624"/>
    <w:rsid w:val="0083484B"/>
    <w:rsid w:val="00836291"/>
    <w:rsid w:val="00836B92"/>
    <w:rsid w:val="00836D00"/>
    <w:rsid w:val="0083782D"/>
    <w:rsid w:val="0084073D"/>
    <w:rsid w:val="00841199"/>
    <w:rsid w:val="0084125B"/>
    <w:rsid w:val="0084138F"/>
    <w:rsid w:val="00841918"/>
    <w:rsid w:val="00842043"/>
    <w:rsid w:val="008428AB"/>
    <w:rsid w:val="00843064"/>
    <w:rsid w:val="008431DA"/>
    <w:rsid w:val="0084387A"/>
    <w:rsid w:val="0084401F"/>
    <w:rsid w:val="00844CB1"/>
    <w:rsid w:val="008457D4"/>
    <w:rsid w:val="00846A30"/>
    <w:rsid w:val="00846B1A"/>
    <w:rsid w:val="00846E6A"/>
    <w:rsid w:val="00847544"/>
    <w:rsid w:val="00847690"/>
    <w:rsid w:val="00850A25"/>
    <w:rsid w:val="00850A99"/>
    <w:rsid w:val="008517ED"/>
    <w:rsid w:val="008519AE"/>
    <w:rsid w:val="008519E8"/>
    <w:rsid w:val="00851FC9"/>
    <w:rsid w:val="0085212D"/>
    <w:rsid w:val="00852D38"/>
    <w:rsid w:val="00852FB3"/>
    <w:rsid w:val="0085319E"/>
    <w:rsid w:val="0085410B"/>
    <w:rsid w:val="008545AC"/>
    <w:rsid w:val="00854C9B"/>
    <w:rsid w:val="00854E4B"/>
    <w:rsid w:val="00855CA8"/>
    <w:rsid w:val="00856029"/>
    <w:rsid w:val="00856232"/>
    <w:rsid w:val="008566C5"/>
    <w:rsid w:val="00857958"/>
    <w:rsid w:val="0086094D"/>
    <w:rsid w:val="00860C14"/>
    <w:rsid w:val="00860D59"/>
    <w:rsid w:val="0086126F"/>
    <w:rsid w:val="008633F9"/>
    <w:rsid w:val="0086449D"/>
    <w:rsid w:val="008644F3"/>
    <w:rsid w:val="00864509"/>
    <w:rsid w:val="00865DCE"/>
    <w:rsid w:val="0086622F"/>
    <w:rsid w:val="00867241"/>
    <w:rsid w:val="008672A6"/>
    <w:rsid w:val="008677A6"/>
    <w:rsid w:val="00867F50"/>
    <w:rsid w:val="0087046E"/>
    <w:rsid w:val="0087052A"/>
    <w:rsid w:val="0087092B"/>
    <w:rsid w:val="00870D92"/>
    <w:rsid w:val="00870ED4"/>
    <w:rsid w:val="00871220"/>
    <w:rsid w:val="00871710"/>
    <w:rsid w:val="00871785"/>
    <w:rsid w:val="00871E45"/>
    <w:rsid w:val="0087210D"/>
    <w:rsid w:val="00872A0B"/>
    <w:rsid w:val="00872AEF"/>
    <w:rsid w:val="00872F9D"/>
    <w:rsid w:val="0087328B"/>
    <w:rsid w:val="008732CE"/>
    <w:rsid w:val="0087334C"/>
    <w:rsid w:val="008736CF"/>
    <w:rsid w:val="00873C2D"/>
    <w:rsid w:val="008745EB"/>
    <w:rsid w:val="008753A1"/>
    <w:rsid w:val="00875522"/>
    <w:rsid w:val="00875889"/>
    <w:rsid w:val="008758F3"/>
    <w:rsid w:val="00875998"/>
    <w:rsid w:val="00875C02"/>
    <w:rsid w:val="00875CBF"/>
    <w:rsid w:val="00875CD1"/>
    <w:rsid w:val="00876048"/>
    <w:rsid w:val="00876395"/>
    <w:rsid w:val="00876A87"/>
    <w:rsid w:val="008771DA"/>
    <w:rsid w:val="0087763D"/>
    <w:rsid w:val="00877CB4"/>
    <w:rsid w:val="008800E9"/>
    <w:rsid w:val="008804A1"/>
    <w:rsid w:val="0088130B"/>
    <w:rsid w:val="008824AA"/>
    <w:rsid w:val="00882AA3"/>
    <w:rsid w:val="00883082"/>
    <w:rsid w:val="00883A7E"/>
    <w:rsid w:val="00883EB9"/>
    <w:rsid w:val="008849DF"/>
    <w:rsid w:val="0088506F"/>
    <w:rsid w:val="0088632C"/>
    <w:rsid w:val="00886698"/>
    <w:rsid w:val="00886D04"/>
    <w:rsid w:val="00886E67"/>
    <w:rsid w:val="008870B5"/>
    <w:rsid w:val="008874E4"/>
    <w:rsid w:val="00890249"/>
    <w:rsid w:val="00890B64"/>
    <w:rsid w:val="00890CA1"/>
    <w:rsid w:val="0089185E"/>
    <w:rsid w:val="00891F24"/>
    <w:rsid w:val="0089280A"/>
    <w:rsid w:val="00892A0C"/>
    <w:rsid w:val="00893415"/>
    <w:rsid w:val="0089366A"/>
    <w:rsid w:val="008938B1"/>
    <w:rsid w:val="0089449D"/>
    <w:rsid w:val="008950DB"/>
    <w:rsid w:val="00895235"/>
    <w:rsid w:val="00895381"/>
    <w:rsid w:val="00895557"/>
    <w:rsid w:val="0089709E"/>
    <w:rsid w:val="00897229"/>
    <w:rsid w:val="008973FA"/>
    <w:rsid w:val="00897616"/>
    <w:rsid w:val="00897895"/>
    <w:rsid w:val="008A0706"/>
    <w:rsid w:val="008A110D"/>
    <w:rsid w:val="008A1193"/>
    <w:rsid w:val="008A15DF"/>
    <w:rsid w:val="008A23AF"/>
    <w:rsid w:val="008A2BEB"/>
    <w:rsid w:val="008A2E53"/>
    <w:rsid w:val="008A2FC9"/>
    <w:rsid w:val="008A3652"/>
    <w:rsid w:val="008A3979"/>
    <w:rsid w:val="008A4C71"/>
    <w:rsid w:val="008A4CCF"/>
    <w:rsid w:val="008A53B1"/>
    <w:rsid w:val="008A53F4"/>
    <w:rsid w:val="008A56EA"/>
    <w:rsid w:val="008A620A"/>
    <w:rsid w:val="008A6469"/>
    <w:rsid w:val="008A691C"/>
    <w:rsid w:val="008A6AFC"/>
    <w:rsid w:val="008A7704"/>
    <w:rsid w:val="008A787E"/>
    <w:rsid w:val="008A7E04"/>
    <w:rsid w:val="008A7F92"/>
    <w:rsid w:val="008B0A3B"/>
    <w:rsid w:val="008B0BA6"/>
    <w:rsid w:val="008B12E3"/>
    <w:rsid w:val="008B2A50"/>
    <w:rsid w:val="008B2A58"/>
    <w:rsid w:val="008B2CB4"/>
    <w:rsid w:val="008B3172"/>
    <w:rsid w:val="008B3558"/>
    <w:rsid w:val="008B4778"/>
    <w:rsid w:val="008B589D"/>
    <w:rsid w:val="008B69AA"/>
    <w:rsid w:val="008B6D71"/>
    <w:rsid w:val="008B71F6"/>
    <w:rsid w:val="008B7A15"/>
    <w:rsid w:val="008B7ACB"/>
    <w:rsid w:val="008B7B67"/>
    <w:rsid w:val="008B7DAA"/>
    <w:rsid w:val="008C0396"/>
    <w:rsid w:val="008C04B2"/>
    <w:rsid w:val="008C08BA"/>
    <w:rsid w:val="008C0D6F"/>
    <w:rsid w:val="008C1A87"/>
    <w:rsid w:val="008C1B6D"/>
    <w:rsid w:val="008C2BE7"/>
    <w:rsid w:val="008C2F75"/>
    <w:rsid w:val="008C372D"/>
    <w:rsid w:val="008C4145"/>
    <w:rsid w:val="008C4445"/>
    <w:rsid w:val="008C4468"/>
    <w:rsid w:val="008C4886"/>
    <w:rsid w:val="008C4C5C"/>
    <w:rsid w:val="008C69E0"/>
    <w:rsid w:val="008C71D0"/>
    <w:rsid w:val="008C74DC"/>
    <w:rsid w:val="008C7A05"/>
    <w:rsid w:val="008C7E0C"/>
    <w:rsid w:val="008D08D2"/>
    <w:rsid w:val="008D0A97"/>
    <w:rsid w:val="008D2237"/>
    <w:rsid w:val="008D27A2"/>
    <w:rsid w:val="008D2AFA"/>
    <w:rsid w:val="008D3829"/>
    <w:rsid w:val="008D3877"/>
    <w:rsid w:val="008D3BCA"/>
    <w:rsid w:val="008D43BC"/>
    <w:rsid w:val="008D45A0"/>
    <w:rsid w:val="008D5BCC"/>
    <w:rsid w:val="008D6B89"/>
    <w:rsid w:val="008D7B6C"/>
    <w:rsid w:val="008E1C9A"/>
    <w:rsid w:val="008E2E12"/>
    <w:rsid w:val="008E36CB"/>
    <w:rsid w:val="008E58A3"/>
    <w:rsid w:val="008E6306"/>
    <w:rsid w:val="008E6E22"/>
    <w:rsid w:val="008E75C0"/>
    <w:rsid w:val="008F03C1"/>
    <w:rsid w:val="008F084C"/>
    <w:rsid w:val="008F0867"/>
    <w:rsid w:val="008F0CF3"/>
    <w:rsid w:val="008F1737"/>
    <w:rsid w:val="008F1887"/>
    <w:rsid w:val="008F3945"/>
    <w:rsid w:val="008F466A"/>
    <w:rsid w:val="008F493A"/>
    <w:rsid w:val="008F5AB9"/>
    <w:rsid w:val="008F695F"/>
    <w:rsid w:val="008F7485"/>
    <w:rsid w:val="008F7591"/>
    <w:rsid w:val="0090143B"/>
    <w:rsid w:val="00901F56"/>
    <w:rsid w:val="0090227F"/>
    <w:rsid w:val="00903054"/>
    <w:rsid w:val="009032FD"/>
    <w:rsid w:val="00903483"/>
    <w:rsid w:val="0090383D"/>
    <w:rsid w:val="00903C89"/>
    <w:rsid w:val="00904343"/>
    <w:rsid w:val="00904523"/>
    <w:rsid w:val="009046FD"/>
    <w:rsid w:val="00904B5E"/>
    <w:rsid w:val="00904D0F"/>
    <w:rsid w:val="00904FA7"/>
    <w:rsid w:val="00905228"/>
    <w:rsid w:val="00905B24"/>
    <w:rsid w:val="00905B3C"/>
    <w:rsid w:val="00907213"/>
    <w:rsid w:val="009072AA"/>
    <w:rsid w:val="009079FB"/>
    <w:rsid w:val="00907AC5"/>
    <w:rsid w:val="0091064E"/>
    <w:rsid w:val="00910F7B"/>
    <w:rsid w:val="009114AF"/>
    <w:rsid w:val="00911A87"/>
    <w:rsid w:val="00911F3C"/>
    <w:rsid w:val="009123FF"/>
    <w:rsid w:val="009128C5"/>
    <w:rsid w:val="00912D29"/>
    <w:rsid w:val="00913105"/>
    <w:rsid w:val="00914568"/>
    <w:rsid w:val="0091587E"/>
    <w:rsid w:val="00915FE6"/>
    <w:rsid w:val="00916D9B"/>
    <w:rsid w:val="00917577"/>
    <w:rsid w:val="00917B84"/>
    <w:rsid w:val="009200CC"/>
    <w:rsid w:val="009203A0"/>
    <w:rsid w:val="00920421"/>
    <w:rsid w:val="009216E5"/>
    <w:rsid w:val="00921726"/>
    <w:rsid w:val="0092269B"/>
    <w:rsid w:val="009232C0"/>
    <w:rsid w:val="00923B29"/>
    <w:rsid w:val="00923D8C"/>
    <w:rsid w:val="0092401D"/>
    <w:rsid w:val="00924B27"/>
    <w:rsid w:val="00925862"/>
    <w:rsid w:val="00926C7B"/>
    <w:rsid w:val="00927701"/>
    <w:rsid w:val="0092771D"/>
    <w:rsid w:val="00927E62"/>
    <w:rsid w:val="00927EE2"/>
    <w:rsid w:val="00930344"/>
    <w:rsid w:val="00931C45"/>
    <w:rsid w:val="00933AC4"/>
    <w:rsid w:val="00933DBE"/>
    <w:rsid w:val="00934007"/>
    <w:rsid w:val="00934C46"/>
    <w:rsid w:val="0093578E"/>
    <w:rsid w:val="00935964"/>
    <w:rsid w:val="00935E5D"/>
    <w:rsid w:val="00941000"/>
    <w:rsid w:val="009417FC"/>
    <w:rsid w:val="0094204B"/>
    <w:rsid w:val="00942D17"/>
    <w:rsid w:val="0094310F"/>
    <w:rsid w:val="0094350F"/>
    <w:rsid w:val="009438AE"/>
    <w:rsid w:val="00943C21"/>
    <w:rsid w:val="009443BB"/>
    <w:rsid w:val="00944716"/>
    <w:rsid w:val="00944732"/>
    <w:rsid w:val="00944832"/>
    <w:rsid w:val="009458F0"/>
    <w:rsid w:val="00945B54"/>
    <w:rsid w:val="00945CC2"/>
    <w:rsid w:val="00946034"/>
    <w:rsid w:val="00946C62"/>
    <w:rsid w:val="00947BA2"/>
    <w:rsid w:val="00947FC1"/>
    <w:rsid w:val="00950410"/>
    <w:rsid w:val="00950921"/>
    <w:rsid w:val="009515A4"/>
    <w:rsid w:val="009515BF"/>
    <w:rsid w:val="00951F72"/>
    <w:rsid w:val="009525F1"/>
    <w:rsid w:val="00952710"/>
    <w:rsid w:val="00952EA9"/>
    <w:rsid w:val="00953182"/>
    <w:rsid w:val="00953460"/>
    <w:rsid w:val="00953BBE"/>
    <w:rsid w:val="009544BE"/>
    <w:rsid w:val="009544CF"/>
    <w:rsid w:val="00954C9C"/>
    <w:rsid w:val="00954E8D"/>
    <w:rsid w:val="00955096"/>
    <w:rsid w:val="00955572"/>
    <w:rsid w:val="009571C4"/>
    <w:rsid w:val="00957F93"/>
    <w:rsid w:val="009602D1"/>
    <w:rsid w:val="0096132C"/>
    <w:rsid w:val="009629EE"/>
    <w:rsid w:val="00963023"/>
    <w:rsid w:val="009634D3"/>
    <w:rsid w:val="0096448D"/>
    <w:rsid w:val="00964BB2"/>
    <w:rsid w:val="00964BC3"/>
    <w:rsid w:val="00965ECC"/>
    <w:rsid w:val="00966700"/>
    <w:rsid w:val="009703FE"/>
    <w:rsid w:val="0097082F"/>
    <w:rsid w:val="00970DFC"/>
    <w:rsid w:val="00973484"/>
    <w:rsid w:val="0097387F"/>
    <w:rsid w:val="00974BDD"/>
    <w:rsid w:val="00975002"/>
    <w:rsid w:val="009754F7"/>
    <w:rsid w:val="00975D59"/>
    <w:rsid w:val="00976B71"/>
    <w:rsid w:val="009773CD"/>
    <w:rsid w:val="00980BFE"/>
    <w:rsid w:val="00982DB6"/>
    <w:rsid w:val="00983852"/>
    <w:rsid w:val="00983A1F"/>
    <w:rsid w:val="009845CC"/>
    <w:rsid w:val="00985241"/>
    <w:rsid w:val="00985CBD"/>
    <w:rsid w:val="00986929"/>
    <w:rsid w:val="00986BA4"/>
    <w:rsid w:val="00987620"/>
    <w:rsid w:val="00990E74"/>
    <w:rsid w:val="0099163B"/>
    <w:rsid w:val="00991C54"/>
    <w:rsid w:val="00991C6B"/>
    <w:rsid w:val="00992310"/>
    <w:rsid w:val="0099243A"/>
    <w:rsid w:val="009930EB"/>
    <w:rsid w:val="00993B13"/>
    <w:rsid w:val="00994694"/>
    <w:rsid w:val="00994911"/>
    <w:rsid w:val="00996032"/>
    <w:rsid w:val="00996EE0"/>
    <w:rsid w:val="00996F6B"/>
    <w:rsid w:val="0099704A"/>
    <w:rsid w:val="009976C1"/>
    <w:rsid w:val="009A0013"/>
    <w:rsid w:val="009A07E8"/>
    <w:rsid w:val="009A12AB"/>
    <w:rsid w:val="009A135E"/>
    <w:rsid w:val="009A13BF"/>
    <w:rsid w:val="009A1A5E"/>
    <w:rsid w:val="009A1FE5"/>
    <w:rsid w:val="009A347F"/>
    <w:rsid w:val="009A3AB2"/>
    <w:rsid w:val="009A4373"/>
    <w:rsid w:val="009A46BC"/>
    <w:rsid w:val="009A5AE1"/>
    <w:rsid w:val="009A5F5E"/>
    <w:rsid w:val="009A6054"/>
    <w:rsid w:val="009A6228"/>
    <w:rsid w:val="009A6478"/>
    <w:rsid w:val="009A6B62"/>
    <w:rsid w:val="009A7098"/>
    <w:rsid w:val="009A7DA3"/>
    <w:rsid w:val="009A7F14"/>
    <w:rsid w:val="009B0398"/>
    <w:rsid w:val="009B1348"/>
    <w:rsid w:val="009B13B7"/>
    <w:rsid w:val="009B1C4A"/>
    <w:rsid w:val="009B515C"/>
    <w:rsid w:val="009B53A4"/>
    <w:rsid w:val="009B55F3"/>
    <w:rsid w:val="009B598A"/>
    <w:rsid w:val="009B6137"/>
    <w:rsid w:val="009B76C0"/>
    <w:rsid w:val="009B7DB1"/>
    <w:rsid w:val="009C0BC9"/>
    <w:rsid w:val="009C186F"/>
    <w:rsid w:val="009C21BA"/>
    <w:rsid w:val="009C326F"/>
    <w:rsid w:val="009C3419"/>
    <w:rsid w:val="009C4394"/>
    <w:rsid w:val="009C55FA"/>
    <w:rsid w:val="009C5BC1"/>
    <w:rsid w:val="009C5CCB"/>
    <w:rsid w:val="009C669B"/>
    <w:rsid w:val="009C69E7"/>
    <w:rsid w:val="009C707C"/>
    <w:rsid w:val="009C7474"/>
    <w:rsid w:val="009C75B7"/>
    <w:rsid w:val="009C7B3D"/>
    <w:rsid w:val="009D1671"/>
    <w:rsid w:val="009D1741"/>
    <w:rsid w:val="009D17B1"/>
    <w:rsid w:val="009D24DF"/>
    <w:rsid w:val="009D3710"/>
    <w:rsid w:val="009D3FB0"/>
    <w:rsid w:val="009D487A"/>
    <w:rsid w:val="009D516F"/>
    <w:rsid w:val="009D51B6"/>
    <w:rsid w:val="009D55C7"/>
    <w:rsid w:val="009D5CE3"/>
    <w:rsid w:val="009D7292"/>
    <w:rsid w:val="009D7E08"/>
    <w:rsid w:val="009E04DC"/>
    <w:rsid w:val="009E06EC"/>
    <w:rsid w:val="009E0FD8"/>
    <w:rsid w:val="009E2158"/>
    <w:rsid w:val="009E33A8"/>
    <w:rsid w:val="009E3458"/>
    <w:rsid w:val="009E3A99"/>
    <w:rsid w:val="009E4136"/>
    <w:rsid w:val="009E49AE"/>
    <w:rsid w:val="009E4E65"/>
    <w:rsid w:val="009E68B2"/>
    <w:rsid w:val="009E6ECA"/>
    <w:rsid w:val="009E702B"/>
    <w:rsid w:val="009F02C4"/>
    <w:rsid w:val="009F06C8"/>
    <w:rsid w:val="009F18E9"/>
    <w:rsid w:val="009F2150"/>
    <w:rsid w:val="009F3175"/>
    <w:rsid w:val="009F4235"/>
    <w:rsid w:val="009F4AE7"/>
    <w:rsid w:val="009F4BAB"/>
    <w:rsid w:val="009F5032"/>
    <w:rsid w:val="009F56F6"/>
    <w:rsid w:val="009F5B58"/>
    <w:rsid w:val="009F5BA1"/>
    <w:rsid w:val="009F5D36"/>
    <w:rsid w:val="009F7E75"/>
    <w:rsid w:val="00A022C9"/>
    <w:rsid w:val="00A023D3"/>
    <w:rsid w:val="00A02DC4"/>
    <w:rsid w:val="00A030B4"/>
    <w:rsid w:val="00A03BB6"/>
    <w:rsid w:val="00A0440C"/>
    <w:rsid w:val="00A05529"/>
    <w:rsid w:val="00A05B5F"/>
    <w:rsid w:val="00A06DCF"/>
    <w:rsid w:val="00A0784E"/>
    <w:rsid w:val="00A1156C"/>
    <w:rsid w:val="00A11746"/>
    <w:rsid w:val="00A12A9A"/>
    <w:rsid w:val="00A12B46"/>
    <w:rsid w:val="00A14415"/>
    <w:rsid w:val="00A145A6"/>
    <w:rsid w:val="00A14BC8"/>
    <w:rsid w:val="00A14CA1"/>
    <w:rsid w:val="00A169BB"/>
    <w:rsid w:val="00A20DB7"/>
    <w:rsid w:val="00A20E4D"/>
    <w:rsid w:val="00A21028"/>
    <w:rsid w:val="00A210D5"/>
    <w:rsid w:val="00A2124E"/>
    <w:rsid w:val="00A215E3"/>
    <w:rsid w:val="00A22D02"/>
    <w:rsid w:val="00A23B87"/>
    <w:rsid w:val="00A24468"/>
    <w:rsid w:val="00A244BB"/>
    <w:rsid w:val="00A24537"/>
    <w:rsid w:val="00A26221"/>
    <w:rsid w:val="00A27462"/>
    <w:rsid w:val="00A314E5"/>
    <w:rsid w:val="00A31911"/>
    <w:rsid w:val="00A320F4"/>
    <w:rsid w:val="00A321F4"/>
    <w:rsid w:val="00A3281A"/>
    <w:rsid w:val="00A336E0"/>
    <w:rsid w:val="00A33B97"/>
    <w:rsid w:val="00A343F7"/>
    <w:rsid w:val="00A34C78"/>
    <w:rsid w:val="00A35C4D"/>
    <w:rsid w:val="00A35E71"/>
    <w:rsid w:val="00A42BF6"/>
    <w:rsid w:val="00A42CB9"/>
    <w:rsid w:val="00A42F44"/>
    <w:rsid w:val="00A4309A"/>
    <w:rsid w:val="00A43FAB"/>
    <w:rsid w:val="00A44FFF"/>
    <w:rsid w:val="00A45582"/>
    <w:rsid w:val="00A45F33"/>
    <w:rsid w:val="00A46945"/>
    <w:rsid w:val="00A46DE3"/>
    <w:rsid w:val="00A47007"/>
    <w:rsid w:val="00A472E6"/>
    <w:rsid w:val="00A47B9C"/>
    <w:rsid w:val="00A47C0D"/>
    <w:rsid w:val="00A504FC"/>
    <w:rsid w:val="00A51CE2"/>
    <w:rsid w:val="00A53CBF"/>
    <w:rsid w:val="00A543A1"/>
    <w:rsid w:val="00A548C3"/>
    <w:rsid w:val="00A559E7"/>
    <w:rsid w:val="00A56327"/>
    <w:rsid w:val="00A56E88"/>
    <w:rsid w:val="00A57EEA"/>
    <w:rsid w:val="00A60BDB"/>
    <w:rsid w:val="00A61370"/>
    <w:rsid w:val="00A61A41"/>
    <w:rsid w:val="00A63346"/>
    <w:rsid w:val="00A6346C"/>
    <w:rsid w:val="00A6358C"/>
    <w:rsid w:val="00A637BE"/>
    <w:rsid w:val="00A64CF2"/>
    <w:rsid w:val="00A64CFF"/>
    <w:rsid w:val="00A64D27"/>
    <w:rsid w:val="00A65FB9"/>
    <w:rsid w:val="00A666D9"/>
    <w:rsid w:val="00A676A5"/>
    <w:rsid w:val="00A67795"/>
    <w:rsid w:val="00A678B7"/>
    <w:rsid w:val="00A70EE3"/>
    <w:rsid w:val="00A70F57"/>
    <w:rsid w:val="00A7113A"/>
    <w:rsid w:val="00A7293E"/>
    <w:rsid w:val="00A72CD8"/>
    <w:rsid w:val="00A73F5D"/>
    <w:rsid w:val="00A740F3"/>
    <w:rsid w:val="00A74C5B"/>
    <w:rsid w:val="00A7738F"/>
    <w:rsid w:val="00A77548"/>
    <w:rsid w:val="00A800FD"/>
    <w:rsid w:val="00A81A70"/>
    <w:rsid w:val="00A81EF9"/>
    <w:rsid w:val="00A82123"/>
    <w:rsid w:val="00A82DA8"/>
    <w:rsid w:val="00A84AA1"/>
    <w:rsid w:val="00A84FB7"/>
    <w:rsid w:val="00A860F5"/>
    <w:rsid w:val="00A87A60"/>
    <w:rsid w:val="00A87B61"/>
    <w:rsid w:val="00A87C48"/>
    <w:rsid w:val="00A87EC7"/>
    <w:rsid w:val="00A907B9"/>
    <w:rsid w:val="00A9155E"/>
    <w:rsid w:val="00A92417"/>
    <w:rsid w:val="00A92632"/>
    <w:rsid w:val="00A92765"/>
    <w:rsid w:val="00A92A71"/>
    <w:rsid w:val="00A933C7"/>
    <w:rsid w:val="00A93754"/>
    <w:rsid w:val="00A93F7C"/>
    <w:rsid w:val="00A942F2"/>
    <w:rsid w:val="00A949BE"/>
    <w:rsid w:val="00A95013"/>
    <w:rsid w:val="00A96B55"/>
    <w:rsid w:val="00A96D92"/>
    <w:rsid w:val="00A96ED1"/>
    <w:rsid w:val="00A97520"/>
    <w:rsid w:val="00A978D3"/>
    <w:rsid w:val="00A979C8"/>
    <w:rsid w:val="00A97C9E"/>
    <w:rsid w:val="00AA02A7"/>
    <w:rsid w:val="00AA0ADC"/>
    <w:rsid w:val="00AA1CE7"/>
    <w:rsid w:val="00AA1D5E"/>
    <w:rsid w:val="00AA23A8"/>
    <w:rsid w:val="00AA3B03"/>
    <w:rsid w:val="00AA3E8B"/>
    <w:rsid w:val="00AA416D"/>
    <w:rsid w:val="00AA4CB7"/>
    <w:rsid w:val="00AA5261"/>
    <w:rsid w:val="00AA5395"/>
    <w:rsid w:val="00AA59A3"/>
    <w:rsid w:val="00AA6727"/>
    <w:rsid w:val="00AA6DCB"/>
    <w:rsid w:val="00AA720F"/>
    <w:rsid w:val="00AA75DC"/>
    <w:rsid w:val="00AA7634"/>
    <w:rsid w:val="00AA76A7"/>
    <w:rsid w:val="00AA7A07"/>
    <w:rsid w:val="00AB0167"/>
    <w:rsid w:val="00AB0CED"/>
    <w:rsid w:val="00AB1287"/>
    <w:rsid w:val="00AB15DC"/>
    <w:rsid w:val="00AB1D46"/>
    <w:rsid w:val="00AB1EAA"/>
    <w:rsid w:val="00AB20CD"/>
    <w:rsid w:val="00AB216C"/>
    <w:rsid w:val="00AB2218"/>
    <w:rsid w:val="00AB3188"/>
    <w:rsid w:val="00AB3CAD"/>
    <w:rsid w:val="00AB467C"/>
    <w:rsid w:val="00AB557C"/>
    <w:rsid w:val="00AB63CF"/>
    <w:rsid w:val="00AB7289"/>
    <w:rsid w:val="00AB74D7"/>
    <w:rsid w:val="00AB751D"/>
    <w:rsid w:val="00AB7F11"/>
    <w:rsid w:val="00AC00BD"/>
    <w:rsid w:val="00AC0496"/>
    <w:rsid w:val="00AC04EE"/>
    <w:rsid w:val="00AC09C5"/>
    <w:rsid w:val="00AC3F3C"/>
    <w:rsid w:val="00AC5AC6"/>
    <w:rsid w:val="00AC65A4"/>
    <w:rsid w:val="00AC682E"/>
    <w:rsid w:val="00AC6B1B"/>
    <w:rsid w:val="00AC6E76"/>
    <w:rsid w:val="00AC6EFF"/>
    <w:rsid w:val="00AC70FB"/>
    <w:rsid w:val="00AC7553"/>
    <w:rsid w:val="00AD0BAF"/>
    <w:rsid w:val="00AD0F56"/>
    <w:rsid w:val="00AD27DA"/>
    <w:rsid w:val="00AD2DE0"/>
    <w:rsid w:val="00AD4813"/>
    <w:rsid w:val="00AD4DD0"/>
    <w:rsid w:val="00AD511B"/>
    <w:rsid w:val="00AD5B92"/>
    <w:rsid w:val="00AD5CCB"/>
    <w:rsid w:val="00AD5F89"/>
    <w:rsid w:val="00AD67AD"/>
    <w:rsid w:val="00AD72C7"/>
    <w:rsid w:val="00AD788F"/>
    <w:rsid w:val="00AD7C7F"/>
    <w:rsid w:val="00AE06C8"/>
    <w:rsid w:val="00AE1020"/>
    <w:rsid w:val="00AE3EDE"/>
    <w:rsid w:val="00AE4795"/>
    <w:rsid w:val="00AE52BC"/>
    <w:rsid w:val="00AE5311"/>
    <w:rsid w:val="00AE5556"/>
    <w:rsid w:val="00AE5F03"/>
    <w:rsid w:val="00AE64F6"/>
    <w:rsid w:val="00AE6843"/>
    <w:rsid w:val="00AE6FA7"/>
    <w:rsid w:val="00AE71BF"/>
    <w:rsid w:val="00AE721B"/>
    <w:rsid w:val="00AE729C"/>
    <w:rsid w:val="00AE74EE"/>
    <w:rsid w:val="00AF0500"/>
    <w:rsid w:val="00AF0E28"/>
    <w:rsid w:val="00AF1853"/>
    <w:rsid w:val="00AF1B5B"/>
    <w:rsid w:val="00AF1C2A"/>
    <w:rsid w:val="00AF1F39"/>
    <w:rsid w:val="00AF219C"/>
    <w:rsid w:val="00AF2647"/>
    <w:rsid w:val="00AF2F95"/>
    <w:rsid w:val="00AF3C5C"/>
    <w:rsid w:val="00AF4AF7"/>
    <w:rsid w:val="00AF4C08"/>
    <w:rsid w:val="00AF6844"/>
    <w:rsid w:val="00AF719E"/>
    <w:rsid w:val="00AF799C"/>
    <w:rsid w:val="00B00C11"/>
    <w:rsid w:val="00B017B4"/>
    <w:rsid w:val="00B0233A"/>
    <w:rsid w:val="00B02D81"/>
    <w:rsid w:val="00B02F88"/>
    <w:rsid w:val="00B03A26"/>
    <w:rsid w:val="00B0420F"/>
    <w:rsid w:val="00B04F82"/>
    <w:rsid w:val="00B0557C"/>
    <w:rsid w:val="00B05A22"/>
    <w:rsid w:val="00B06AA0"/>
    <w:rsid w:val="00B06EE5"/>
    <w:rsid w:val="00B06F4A"/>
    <w:rsid w:val="00B07116"/>
    <w:rsid w:val="00B075BD"/>
    <w:rsid w:val="00B10169"/>
    <w:rsid w:val="00B1181D"/>
    <w:rsid w:val="00B11CA9"/>
    <w:rsid w:val="00B11D05"/>
    <w:rsid w:val="00B11EBA"/>
    <w:rsid w:val="00B12531"/>
    <w:rsid w:val="00B1350E"/>
    <w:rsid w:val="00B138F9"/>
    <w:rsid w:val="00B13A82"/>
    <w:rsid w:val="00B13EAF"/>
    <w:rsid w:val="00B147C4"/>
    <w:rsid w:val="00B14BFD"/>
    <w:rsid w:val="00B14FDD"/>
    <w:rsid w:val="00B15D42"/>
    <w:rsid w:val="00B1775A"/>
    <w:rsid w:val="00B17A6D"/>
    <w:rsid w:val="00B2001A"/>
    <w:rsid w:val="00B21B8B"/>
    <w:rsid w:val="00B23855"/>
    <w:rsid w:val="00B246E4"/>
    <w:rsid w:val="00B25486"/>
    <w:rsid w:val="00B2563D"/>
    <w:rsid w:val="00B26064"/>
    <w:rsid w:val="00B26225"/>
    <w:rsid w:val="00B26360"/>
    <w:rsid w:val="00B27043"/>
    <w:rsid w:val="00B301C7"/>
    <w:rsid w:val="00B3062E"/>
    <w:rsid w:val="00B32BA2"/>
    <w:rsid w:val="00B32D38"/>
    <w:rsid w:val="00B346DA"/>
    <w:rsid w:val="00B34961"/>
    <w:rsid w:val="00B35154"/>
    <w:rsid w:val="00B351C5"/>
    <w:rsid w:val="00B35503"/>
    <w:rsid w:val="00B361E4"/>
    <w:rsid w:val="00B37343"/>
    <w:rsid w:val="00B41771"/>
    <w:rsid w:val="00B41F9E"/>
    <w:rsid w:val="00B42B2A"/>
    <w:rsid w:val="00B42C3F"/>
    <w:rsid w:val="00B43A5D"/>
    <w:rsid w:val="00B47990"/>
    <w:rsid w:val="00B47D9D"/>
    <w:rsid w:val="00B507FE"/>
    <w:rsid w:val="00B50881"/>
    <w:rsid w:val="00B50B8F"/>
    <w:rsid w:val="00B5319D"/>
    <w:rsid w:val="00B533FA"/>
    <w:rsid w:val="00B5359A"/>
    <w:rsid w:val="00B53F40"/>
    <w:rsid w:val="00B5442C"/>
    <w:rsid w:val="00B5541B"/>
    <w:rsid w:val="00B555C7"/>
    <w:rsid w:val="00B55D1D"/>
    <w:rsid w:val="00B56102"/>
    <w:rsid w:val="00B60738"/>
    <w:rsid w:val="00B60B5C"/>
    <w:rsid w:val="00B611BF"/>
    <w:rsid w:val="00B61C12"/>
    <w:rsid w:val="00B61D38"/>
    <w:rsid w:val="00B6249F"/>
    <w:rsid w:val="00B6251E"/>
    <w:rsid w:val="00B62693"/>
    <w:rsid w:val="00B62D4D"/>
    <w:rsid w:val="00B6322D"/>
    <w:rsid w:val="00B63AC7"/>
    <w:rsid w:val="00B63D5F"/>
    <w:rsid w:val="00B6508E"/>
    <w:rsid w:val="00B653DF"/>
    <w:rsid w:val="00B65E66"/>
    <w:rsid w:val="00B66481"/>
    <w:rsid w:val="00B66559"/>
    <w:rsid w:val="00B66945"/>
    <w:rsid w:val="00B66FEC"/>
    <w:rsid w:val="00B67B54"/>
    <w:rsid w:val="00B70693"/>
    <w:rsid w:val="00B7092F"/>
    <w:rsid w:val="00B70FC5"/>
    <w:rsid w:val="00B71AF4"/>
    <w:rsid w:val="00B71D48"/>
    <w:rsid w:val="00B72514"/>
    <w:rsid w:val="00B73B7C"/>
    <w:rsid w:val="00B73B91"/>
    <w:rsid w:val="00B73EED"/>
    <w:rsid w:val="00B740F0"/>
    <w:rsid w:val="00B745FC"/>
    <w:rsid w:val="00B757B3"/>
    <w:rsid w:val="00B75F1A"/>
    <w:rsid w:val="00B760E1"/>
    <w:rsid w:val="00B76CFE"/>
    <w:rsid w:val="00B81121"/>
    <w:rsid w:val="00B8146C"/>
    <w:rsid w:val="00B815C8"/>
    <w:rsid w:val="00B81CD4"/>
    <w:rsid w:val="00B8379E"/>
    <w:rsid w:val="00B83BEF"/>
    <w:rsid w:val="00B8413E"/>
    <w:rsid w:val="00B8446A"/>
    <w:rsid w:val="00B8454E"/>
    <w:rsid w:val="00B8527A"/>
    <w:rsid w:val="00B8597F"/>
    <w:rsid w:val="00B86424"/>
    <w:rsid w:val="00B875EE"/>
    <w:rsid w:val="00B91339"/>
    <w:rsid w:val="00B91825"/>
    <w:rsid w:val="00B91B3A"/>
    <w:rsid w:val="00B92278"/>
    <w:rsid w:val="00B92801"/>
    <w:rsid w:val="00B92C5B"/>
    <w:rsid w:val="00B931DC"/>
    <w:rsid w:val="00B93B05"/>
    <w:rsid w:val="00B93E28"/>
    <w:rsid w:val="00B948EE"/>
    <w:rsid w:val="00B94AA2"/>
    <w:rsid w:val="00B96458"/>
    <w:rsid w:val="00B96E0C"/>
    <w:rsid w:val="00BA048F"/>
    <w:rsid w:val="00BA15F1"/>
    <w:rsid w:val="00BA1C83"/>
    <w:rsid w:val="00BA1D6A"/>
    <w:rsid w:val="00BA2639"/>
    <w:rsid w:val="00BA2EF0"/>
    <w:rsid w:val="00BA3038"/>
    <w:rsid w:val="00BA3C13"/>
    <w:rsid w:val="00BA4A6A"/>
    <w:rsid w:val="00BA5771"/>
    <w:rsid w:val="00BA5A2B"/>
    <w:rsid w:val="00BA6B49"/>
    <w:rsid w:val="00BA732D"/>
    <w:rsid w:val="00BA78ED"/>
    <w:rsid w:val="00BA7AB8"/>
    <w:rsid w:val="00BB052D"/>
    <w:rsid w:val="00BB146B"/>
    <w:rsid w:val="00BB151F"/>
    <w:rsid w:val="00BB18BF"/>
    <w:rsid w:val="00BB22AC"/>
    <w:rsid w:val="00BB260B"/>
    <w:rsid w:val="00BB26C5"/>
    <w:rsid w:val="00BB2CEB"/>
    <w:rsid w:val="00BB475D"/>
    <w:rsid w:val="00BB55B7"/>
    <w:rsid w:val="00BB5AD4"/>
    <w:rsid w:val="00BB5BFF"/>
    <w:rsid w:val="00BB788B"/>
    <w:rsid w:val="00BB79E8"/>
    <w:rsid w:val="00BB7A15"/>
    <w:rsid w:val="00BB7F10"/>
    <w:rsid w:val="00BB7FFE"/>
    <w:rsid w:val="00BC0DA9"/>
    <w:rsid w:val="00BC1558"/>
    <w:rsid w:val="00BC1BFB"/>
    <w:rsid w:val="00BC1D53"/>
    <w:rsid w:val="00BC2CCD"/>
    <w:rsid w:val="00BC3A71"/>
    <w:rsid w:val="00BC406E"/>
    <w:rsid w:val="00BC45BE"/>
    <w:rsid w:val="00BC4618"/>
    <w:rsid w:val="00BC4CF9"/>
    <w:rsid w:val="00BC5748"/>
    <w:rsid w:val="00BC68EB"/>
    <w:rsid w:val="00BC7399"/>
    <w:rsid w:val="00BC75E4"/>
    <w:rsid w:val="00BC7C52"/>
    <w:rsid w:val="00BD04A7"/>
    <w:rsid w:val="00BD1C81"/>
    <w:rsid w:val="00BD1CA7"/>
    <w:rsid w:val="00BD284D"/>
    <w:rsid w:val="00BD2F5A"/>
    <w:rsid w:val="00BD304F"/>
    <w:rsid w:val="00BD359E"/>
    <w:rsid w:val="00BD3976"/>
    <w:rsid w:val="00BD483E"/>
    <w:rsid w:val="00BD4C82"/>
    <w:rsid w:val="00BD4EE2"/>
    <w:rsid w:val="00BD63CC"/>
    <w:rsid w:val="00BD7779"/>
    <w:rsid w:val="00BD78FE"/>
    <w:rsid w:val="00BD7D8F"/>
    <w:rsid w:val="00BD7F7E"/>
    <w:rsid w:val="00BE0A2F"/>
    <w:rsid w:val="00BE0AEF"/>
    <w:rsid w:val="00BE0D07"/>
    <w:rsid w:val="00BE0D68"/>
    <w:rsid w:val="00BE10F5"/>
    <w:rsid w:val="00BE115C"/>
    <w:rsid w:val="00BE1A8A"/>
    <w:rsid w:val="00BE1DBC"/>
    <w:rsid w:val="00BE2695"/>
    <w:rsid w:val="00BE3F89"/>
    <w:rsid w:val="00BE510E"/>
    <w:rsid w:val="00BE517D"/>
    <w:rsid w:val="00BE5689"/>
    <w:rsid w:val="00BE5739"/>
    <w:rsid w:val="00BE5807"/>
    <w:rsid w:val="00BE5D8A"/>
    <w:rsid w:val="00BE5E3F"/>
    <w:rsid w:val="00BF1D11"/>
    <w:rsid w:val="00BF27ED"/>
    <w:rsid w:val="00BF4482"/>
    <w:rsid w:val="00BF4A1F"/>
    <w:rsid w:val="00BF5044"/>
    <w:rsid w:val="00BF59A5"/>
    <w:rsid w:val="00BF5E86"/>
    <w:rsid w:val="00BF61CB"/>
    <w:rsid w:val="00BF738B"/>
    <w:rsid w:val="00BF7698"/>
    <w:rsid w:val="00BF7AF1"/>
    <w:rsid w:val="00BF7E54"/>
    <w:rsid w:val="00C00F35"/>
    <w:rsid w:val="00C01470"/>
    <w:rsid w:val="00C03564"/>
    <w:rsid w:val="00C04212"/>
    <w:rsid w:val="00C048F5"/>
    <w:rsid w:val="00C04AD7"/>
    <w:rsid w:val="00C053D8"/>
    <w:rsid w:val="00C0568E"/>
    <w:rsid w:val="00C0585F"/>
    <w:rsid w:val="00C06537"/>
    <w:rsid w:val="00C07A3C"/>
    <w:rsid w:val="00C10114"/>
    <w:rsid w:val="00C10C04"/>
    <w:rsid w:val="00C10C69"/>
    <w:rsid w:val="00C10DA0"/>
    <w:rsid w:val="00C11D12"/>
    <w:rsid w:val="00C125DE"/>
    <w:rsid w:val="00C1362D"/>
    <w:rsid w:val="00C15758"/>
    <w:rsid w:val="00C15B64"/>
    <w:rsid w:val="00C15DA0"/>
    <w:rsid w:val="00C15E66"/>
    <w:rsid w:val="00C164A3"/>
    <w:rsid w:val="00C16972"/>
    <w:rsid w:val="00C169EA"/>
    <w:rsid w:val="00C16C50"/>
    <w:rsid w:val="00C17C4D"/>
    <w:rsid w:val="00C17C78"/>
    <w:rsid w:val="00C201F2"/>
    <w:rsid w:val="00C21A92"/>
    <w:rsid w:val="00C21DEC"/>
    <w:rsid w:val="00C23C31"/>
    <w:rsid w:val="00C24820"/>
    <w:rsid w:val="00C24B35"/>
    <w:rsid w:val="00C24E3A"/>
    <w:rsid w:val="00C24F9C"/>
    <w:rsid w:val="00C25616"/>
    <w:rsid w:val="00C25C0E"/>
    <w:rsid w:val="00C25EDD"/>
    <w:rsid w:val="00C2627C"/>
    <w:rsid w:val="00C2726C"/>
    <w:rsid w:val="00C272FD"/>
    <w:rsid w:val="00C27750"/>
    <w:rsid w:val="00C27AAA"/>
    <w:rsid w:val="00C27BB4"/>
    <w:rsid w:val="00C27E4D"/>
    <w:rsid w:val="00C3072C"/>
    <w:rsid w:val="00C30898"/>
    <w:rsid w:val="00C309A8"/>
    <w:rsid w:val="00C3149D"/>
    <w:rsid w:val="00C318A0"/>
    <w:rsid w:val="00C31FD4"/>
    <w:rsid w:val="00C32847"/>
    <w:rsid w:val="00C342CB"/>
    <w:rsid w:val="00C3488E"/>
    <w:rsid w:val="00C35A29"/>
    <w:rsid w:val="00C35B9F"/>
    <w:rsid w:val="00C35C3E"/>
    <w:rsid w:val="00C365B1"/>
    <w:rsid w:val="00C3679C"/>
    <w:rsid w:val="00C36872"/>
    <w:rsid w:val="00C36880"/>
    <w:rsid w:val="00C3782E"/>
    <w:rsid w:val="00C379E6"/>
    <w:rsid w:val="00C37CB6"/>
    <w:rsid w:val="00C4013F"/>
    <w:rsid w:val="00C41DBB"/>
    <w:rsid w:val="00C41EF5"/>
    <w:rsid w:val="00C423A5"/>
    <w:rsid w:val="00C4256E"/>
    <w:rsid w:val="00C425CB"/>
    <w:rsid w:val="00C439EE"/>
    <w:rsid w:val="00C43DB7"/>
    <w:rsid w:val="00C441A5"/>
    <w:rsid w:val="00C445D2"/>
    <w:rsid w:val="00C44925"/>
    <w:rsid w:val="00C44EFD"/>
    <w:rsid w:val="00C45697"/>
    <w:rsid w:val="00C4594A"/>
    <w:rsid w:val="00C46E16"/>
    <w:rsid w:val="00C46EA3"/>
    <w:rsid w:val="00C46EF3"/>
    <w:rsid w:val="00C47229"/>
    <w:rsid w:val="00C47757"/>
    <w:rsid w:val="00C47CED"/>
    <w:rsid w:val="00C505F3"/>
    <w:rsid w:val="00C5096D"/>
    <w:rsid w:val="00C509E2"/>
    <w:rsid w:val="00C50B20"/>
    <w:rsid w:val="00C511C8"/>
    <w:rsid w:val="00C516C4"/>
    <w:rsid w:val="00C531AD"/>
    <w:rsid w:val="00C53477"/>
    <w:rsid w:val="00C53D2F"/>
    <w:rsid w:val="00C53FB0"/>
    <w:rsid w:val="00C54401"/>
    <w:rsid w:val="00C545FF"/>
    <w:rsid w:val="00C5534D"/>
    <w:rsid w:val="00C55604"/>
    <w:rsid w:val="00C56EF1"/>
    <w:rsid w:val="00C57D43"/>
    <w:rsid w:val="00C6055A"/>
    <w:rsid w:val="00C60847"/>
    <w:rsid w:val="00C60D1E"/>
    <w:rsid w:val="00C60F95"/>
    <w:rsid w:val="00C6135F"/>
    <w:rsid w:val="00C618CE"/>
    <w:rsid w:val="00C62CB2"/>
    <w:rsid w:val="00C62FDD"/>
    <w:rsid w:val="00C6309D"/>
    <w:rsid w:val="00C631FA"/>
    <w:rsid w:val="00C646B3"/>
    <w:rsid w:val="00C64B54"/>
    <w:rsid w:val="00C6572A"/>
    <w:rsid w:val="00C65813"/>
    <w:rsid w:val="00C65876"/>
    <w:rsid w:val="00C6674B"/>
    <w:rsid w:val="00C67351"/>
    <w:rsid w:val="00C7056A"/>
    <w:rsid w:val="00C707DA"/>
    <w:rsid w:val="00C70D1D"/>
    <w:rsid w:val="00C72877"/>
    <w:rsid w:val="00C7391C"/>
    <w:rsid w:val="00C74428"/>
    <w:rsid w:val="00C76972"/>
    <w:rsid w:val="00C76E0B"/>
    <w:rsid w:val="00C772DE"/>
    <w:rsid w:val="00C775A8"/>
    <w:rsid w:val="00C77E56"/>
    <w:rsid w:val="00C77E68"/>
    <w:rsid w:val="00C77EC9"/>
    <w:rsid w:val="00C80C35"/>
    <w:rsid w:val="00C82A84"/>
    <w:rsid w:val="00C82B4D"/>
    <w:rsid w:val="00C82B56"/>
    <w:rsid w:val="00C83233"/>
    <w:rsid w:val="00C83F67"/>
    <w:rsid w:val="00C8416C"/>
    <w:rsid w:val="00C84E31"/>
    <w:rsid w:val="00C8507D"/>
    <w:rsid w:val="00C8547E"/>
    <w:rsid w:val="00C857AF"/>
    <w:rsid w:val="00C901F2"/>
    <w:rsid w:val="00C904ED"/>
    <w:rsid w:val="00C90597"/>
    <w:rsid w:val="00C90BF0"/>
    <w:rsid w:val="00C91609"/>
    <w:rsid w:val="00C91EE3"/>
    <w:rsid w:val="00C928D6"/>
    <w:rsid w:val="00C92C1A"/>
    <w:rsid w:val="00C92C4D"/>
    <w:rsid w:val="00C93B67"/>
    <w:rsid w:val="00C94951"/>
    <w:rsid w:val="00C94E9C"/>
    <w:rsid w:val="00C9520B"/>
    <w:rsid w:val="00C95459"/>
    <w:rsid w:val="00C956F0"/>
    <w:rsid w:val="00C96E02"/>
    <w:rsid w:val="00C97948"/>
    <w:rsid w:val="00C97E7B"/>
    <w:rsid w:val="00CA046F"/>
    <w:rsid w:val="00CA1C11"/>
    <w:rsid w:val="00CA1DFB"/>
    <w:rsid w:val="00CA1F32"/>
    <w:rsid w:val="00CA376B"/>
    <w:rsid w:val="00CA3867"/>
    <w:rsid w:val="00CA4524"/>
    <w:rsid w:val="00CA4C74"/>
    <w:rsid w:val="00CA4D83"/>
    <w:rsid w:val="00CA5110"/>
    <w:rsid w:val="00CA548A"/>
    <w:rsid w:val="00CA5D59"/>
    <w:rsid w:val="00CA60FB"/>
    <w:rsid w:val="00CA6857"/>
    <w:rsid w:val="00CA6FBF"/>
    <w:rsid w:val="00CA7400"/>
    <w:rsid w:val="00CA7C3D"/>
    <w:rsid w:val="00CA7E14"/>
    <w:rsid w:val="00CB0DE9"/>
    <w:rsid w:val="00CB117B"/>
    <w:rsid w:val="00CB1894"/>
    <w:rsid w:val="00CB1E17"/>
    <w:rsid w:val="00CB3086"/>
    <w:rsid w:val="00CB3321"/>
    <w:rsid w:val="00CB33DF"/>
    <w:rsid w:val="00CB342C"/>
    <w:rsid w:val="00CB352E"/>
    <w:rsid w:val="00CB39EB"/>
    <w:rsid w:val="00CB4396"/>
    <w:rsid w:val="00CB5737"/>
    <w:rsid w:val="00CB5996"/>
    <w:rsid w:val="00CB6E0D"/>
    <w:rsid w:val="00CB7A89"/>
    <w:rsid w:val="00CC0489"/>
    <w:rsid w:val="00CC1311"/>
    <w:rsid w:val="00CC195D"/>
    <w:rsid w:val="00CC1FEE"/>
    <w:rsid w:val="00CC22DE"/>
    <w:rsid w:val="00CC2CC5"/>
    <w:rsid w:val="00CC3A89"/>
    <w:rsid w:val="00CC5998"/>
    <w:rsid w:val="00CC5BDF"/>
    <w:rsid w:val="00CC62BC"/>
    <w:rsid w:val="00CC66ED"/>
    <w:rsid w:val="00CC773D"/>
    <w:rsid w:val="00CC7B46"/>
    <w:rsid w:val="00CD0CC6"/>
    <w:rsid w:val="00CD13D6"/>
    <w:rsid w:val="00CD1FB1"/>
    <w:rsid w:val="00CD3059"/>
    <w:rsid w:val="00CD452C"/>
    <w:rsid w:val="00CD4BE8"/>
    <w:rsid w:val="00CD4CCF"/>
    <w:rsid w:val="00CD5BE2"/>
    <w:rsid w:val="00CD6110"/>
    <w:rsid w:val="00CD67AD"/>
    <w:rsid w:val="00CD6C92"/>
    <w:rsid w:val="00CD7394"/>
    <w:rsid w:val="00CD73D0"/>
    <w:rsid w:val="00CD74F6"/>
    <w:rsid w:val="00CD7980"/>
    <w:rsid w:val="00CD7D0D"/>
    <w:rsid w:val="00CE0FDC"/>
    <w:rsid w:val="00CE10D4"/>
    <w:rsid w:val="00CE16F7"/>
    <w:rsid w:val="00CE2154"/>
    <w:rsid w:val="00CE22D8"/>
    <w:rsid w:val="00CE291D"/>
    <w:rsid w:val="00CE29FF"/>
    <w:rsid w:val="00CE2B01"/>
    <w:rsid w:val="00CE3794"/>
    <w:rsid w:val="00CE3B34"/>
    <w:rsid w:val="00CE41D1"/>
    <w:rsid w:val="00CE48F4"/>
    <w:rsid w:val="00CE4A5C"/>
    <w:rsid w:val="00CE4E7B"/>
    <w:rsid w:val="00CE5D8F"/>
    <w:rsid w:val="00CE6D10"/>
    <w:rsid w:val="00CF030E"/>
    <w:rsid w:val="00CF05E6"/>
    <w:rsid w:val="00CF141A"/>
    <w:rsid w:val="00CF1B3A"/>
    <w:rsid w:val="00CF1D8B"/>
    <w:rsid w:val="00CF2543"/>
    <w:rsid w:val="00CF2990"/>
    <w:rsid w:val="00CF2D8D"/>
    <w:rsid w:val="00CF2E03"/>
    <w:rsid w:val="00CF31CD"/>
    <w:rsid w:val="00CF3709"/>
    <w:rsid w:val="00CF388B"/>
    <w:rsid w:val="00CF3A53"/>
    <w:rsid w:val="00CF5710"/>
    <w:rsid w:val="00CF6316"/>
    <w:rsid w:val="00CF667C"/>
    <w:rsid w:val="00CF6816"/>
    <w:rsid w:val="00CF78F2"/>
    <w:rsid w:val="00D00289"/>
    <w:rsid w:val="00D002C8"/>
    <w:rsid w:val="00D00ABE"/>
    <w:rsid w:val="00D01E09"/>
    <w:rsid w:val="00D02087"/>
    <w:rsid w:val="00D02858"/>
    <w:rsid w:val="00D02B00"/>
    <w:rsid w:val="00D032C9"/>
    <w:rsid w:val="00D037CB"/>
    <w:rsid w:val="00D045E4"/>
    <w:rsid w:val="00D04F58"/>
    <w:rsid w:val="00D05D6C"/>
    <w:rsid w:val="00D05FD3"/>
    <w:rsid w:val="00D06133"/>
    <w:rsid w:val="00D06169"/>
    <w:rsid w:val="00D06307"/>
    <w:rsid w:val="00D06B73"/>
    <w:rsid w:val="00D06FCC"/>
    <w:rsid w:val="00D103A9"/>
    <w:rsid w:val="00D10642"/>
    <w:rsid w:val="00D10959"/>
    <w:rsid w:val="00D10D08"/>
    <w:rsid w:val="00D11713"/>
    <w:rsid w:val="00D1223A"/>
    <w:rsid w:val="00D12C58"/>
    <w:rsid w:val="00D130E9"/>
    <w:rsid w:val="00D13CF1"/>
    <w:rsid w:val="00D14D5C"/>
    <w:rsid w:val="00D14F0A"/>
    <w:rsid w:val="00D15D98"/>
    <w:rsid w:val="00D15FED"/>
    <w:rsid w:val="00D16918"/>
    <w:rsid w:val="00D173C5"/>
    <w:rsid w:val="00D20B50"/>
    <w:rsid w:val="00D20D2F"/>
    <w:rsid w:val="00D21ABE"/>
    <w:rsid w:val="00D222EA"/>
    <w:rsid w:val="00D23C6D"/>
    <w:rsid w:val="00D25ADA"/>
    <w:rsid w:val="00D25EAF"/>
    <w:rsid w:val="00D26722"/>
    <w:rsid w:val="00D2687A"/>
    <w:rsid w:val="00D26C30"/>
    <w:rsid w:val="00D27111"/>
    <w:rsid w:val="00D273C2"/>
    <w:rsid w:val="00D27516"/>
    <w:rsid w:val="00D279F6"/>
    <w:rsid w:val="00D301F7"/>
    <w:rsid w:val="00D30FAD"/>
    <w:rsid w:val="00D3166A"/>
    <w:rsid w:val="00D323AB"/>
    <w:rsid w:val="00D329D9"/>
    <w:rsid w:val="00D33052"/>
    <w:rsid w:val="00D34E2E"/>
    <w:rsid w:val="00D3676C"/>
    <w:rsid w:val="00D37135"/>
    <w:rsid w:val="00D37E01"/>
    <w:rsid w:val="00D400B0"/>
    <w:rsid w:val="00D400D0"/>
    <w:rsid w:val="00D40ED1"/>
    <w:rsid w:val="00D410FF"/>
    <w:rsid w:val="00D41E08"/>
    <w:rsid w:val="00D4229E"/>
    <w:rsid w:val="00D441E7"/>
    <w:rsid w:val="00D444AE"/>
    <w:rsid w:val="00D44E8B"/>
    <w:rsid w:val="00D4502D"/>
    <w:rsid w:val="00D4527B"/>
    <w:rsid w:val="00D4647F"/>
    <w:rsid w:val="00D47C48"/>
    <w:rsid w:val="00D47F58"/>
    <w:rsid w:val="00D5188C"/>
    <w:rsid w:val="00D51AED"/>
    <w:rsid w:val="00D5262A"/>
    <w:rsid w:val="00D527A3"/>
    <w:rsid w:val="00D52E90"/>
    <w:rsid w:val="00D5402D"/>
    <w:rsid w:val="00D549D6"/>
    <w:rsid w:val="00D55CE4"/>
    <w:rsid w:val="00D5616D"/>
    <w:rsid w:val="00D56E18"/>
    <w:rsid w:val="00D5702B"/>
    <w:rsid w:val="00D57F30"/>
    <w:rsid w:val="00D60272"/>
    <w:rsid w:val="00D61B8E"/>
    <w:rsid w:val="00D61C29"/>
    <w:rsid w:val="00D61E52"/>
    <w:rsid w:val="00D625D4"/>
    <w:rsid w:val="00D637DF"/>
    <w:rsid w:val="00D645A7"/>
    <w:rsid w:val="00D64BD1"/>
    <w:rsid w:val="00D656C6"/>
    <w:rsid w:val="00D65A16"/>
    <w:rsid w:val="00D65FBE"/>
    <w:rsid w:val="00D66238"/>
    <w:rsid w:val="00D670DE"/>
    <w:rsid w:val="00D675FF"/>
    <w:rsid w:val="00D67C1C"/>
    <w:rsid w:val="00D701F2"/>
    <w:rsid w:val="00D715B6"/>
    <w:rsid w:val="00D71AC9"/>
    <w:rsid w:val="00D72971"/>
    <w:rsid w:val="00D73C26"/>
    <w:rsid w:val="00D73CB5"/>
    <w:rsid w:val="00D75390"/>
    <w:rsid w:val="00D75E10"/>
    <w:rsid w:val="00D7630F"/>
    <w:rsid w:val="00D76EF7"/>
    <w:rsid w:val="00D809EC"/>
    <w:rsid w:val="00D813D2"/>
    <w:rsid w:val="00D83AF8"/>
    <w:rsid w:val="00D83CAB"/>
    <w:rsid w:val="00D8412B"/>
    <w:rsid w:val="00D849CE"/>
    <w:rsid w:val="00D84D06"/>
    <w:rsid w:val="00D84FD4"/>
    <w:rsid w:val="00D850FC"/>
    <w:rsid w:val="00D85557"/>
    <w:rsid w:val="00D87542"/>
    <w:rsid w:val="00D87B4D"/>
    <w:rsid w:val="00D87B4E"/>
    <w:rsid w:val="00D909A1"/>
    <w:rsid w:val="00D9237C"/>
    <w:rsid w:val="00D92AC0"/>
    <w:rsid w:val="00D93031"/>
    <w:rsid w:val="00D932BB"/>
    <w:rsid w:val="00D94429"/>
    <w:rsid w:val="00D94783"/>
    <w:rsid w:val="00D94909"/>
    <w:rsid w:val="00D94BCC"/>
    <w:rsid w:val="00D95293"/>
    <w:rsid w:val="00D97D78"/>
    <w:rsid w:val="00DA01C0"/>
    <w:rsid w:val="00DA0332"/>
    <w:rsid w:val="00DA079B"/>
    <w:rsid w:val="00DA08AA"/>
    <w:rsid w:val="00DA0E0B"/>
    <w:rsid w:val="00DA17B5"/>
    <w:rsid w:val="00DA22FA"/>
    <w:rsid w:val="00DA2539"/>
    <w:rsid w:val="00DA2BFE"/>
    <w:rsid w:val="00DA2D36"/>
    <w:rsid w:val="00DA4F1E"/>
    <w:rsid w:val="00DA51A4"/>
    <w:rsid w:val="00DA54A8"/>
    <w:rsid w:val="00DA58CA"/>
    <w:rsid w:val="00DA5971"/>
    <w:rsid w:val="00DA59FF"/>
    <w:rsid w:val="00DA5DBB"/>
    <w:rsid w:val="00DA5DC9"/>
    <w:rsid w:val="00DA5FD1"/>
    <w:rsid w:val="00DA61BD"/>
    <w:rsid w:val="00DA651E"/>
    <w:rsid w:val="00DA655E"/>
    <w:rsid w:val="00DB0379"/>
    <w:rsid w:val="00DB132E"/>
    <w:rsid w:val="00DB17AE"/>
    <w:rsid w:val="00DB19D5"/>
    <w:rsid w:val="00DB1E33"/>
    <w:rsid w:val="00DB263A"/>
    <w:rsid w:val="00DB2790"/>
    <w:rsid w:val="00DB39DE"/>
    <w:rsid w:val="00DB4FDE"/>
    <w:rsid w:val="00DB5145"/>
    <w:rsid w:val="00DB5258"/>
    <w:rsid w:val="00DB5A47"/>
    <w:rsid w:val="00DB5C66"/>
    <w:rsid w:val="00DB61A7"/>
    <w:rsid w:val="00DB6657"/>
    <w:rsid w:val="00DB6834"/>
    <w:rsid w:val="00DB6ADC"/>
    <w:rsid w:val="00DB7BEC"/>
    <w:rsid w:val="00DB7CF7"/>
    <w:rsid w:val="00DC1892"/>
    <w:rsid w:val="00DC23BF"/>
    <w:rsid w:val="00DC28C2"/>
    <w:rsid w:val="00DC2D4C"/>
    <w:rsid w:val="00DC2F61"/>
    <w:rsid w:val="00DC30B7"/>
    <w:rsid w:val="00DC3AE5"/>
    <w:rsid w:val="00DC425F"/>
    <w:rsid w:val="00DC4BA1"/>
    <w:rsid w:val="00DC6019"/>
    <w:rsid w:val="00DC6181"/>
    <w:rsid w:val="00DD0975"/>
    <w:rsid w:val="00DD1716"/>
    <w:rsid w:val="00DD1901"/>
    <w:rsid w:val="00DD1DA5"/>
    <w:rsid w:val="00DD29DD"/>
    <w:rsid w:val="00DD3479"/>
    <w:rsid w:val="00DD3771"/>
    <w:rsid w:val="00DE0790"/>
    <w:rsid w:val="00DE12E2"/>
    <w:rsid w:val="00DE1B9D"/>
    <w:rsid w:val="00DE1F95"/>
    <w:rsid w:val="00DE21B5"/>
    <w:rsid w:val="00DE3865"/>
    <w:rsid w:val="00DE4008"/>
    <w:rsid w:val="00DE4A3C"/>
    <w:rsid w:val="00DE4A9A"/>
    <w:rsid w:val="00DE5DA8"/>
    <w:rsid w:val="00DE5F1C"/>
    <w:rsid w:val="00DE6014"/>
    <w:rsid w:val="00DE6605"/>
    <w:rsid w:val="00DE7D9E"/>
    <w:rsid w:val="00DE7ED1"/>
    <w:rsid w:val="00DE7F3B"/>
    <w:rsid w:val="00DF1A58"/>
    <w:rsid w:val="00DF2386"/>
    <w:rsid w:val="00DF2A60"/>
    <w:rsid w:val="00DF2BBC"/>
    <w:rsid w:val="00DF35B6"/>
    <w:rsid w:val="00DF370A"/>
    <w:rsid w:val="00DF3999"/>
    <w:rsid w:val="00DF4B39"/>
    <w:rsid w:val="00DF58AE"/>
    <w:rsid w:val="00DF5D12"/>
    <w:rsid w:val="00DF6034"/>
    <w:rsid w:val="00DF7370"/>
    <w:rsid w:val="00E021BA"/>
    <w:rsid w:val="00E026DA"/>
    <w:rsid w:val="00E0299D"/>
    <w:rsid w:val="00E03380"/>
    <w:rsid w:val="00E04FF8"/>
    <w:rsid w:val="00E059CF"/>
    <w:rsid w:val="00E06119"/>
    <w:rsid w:val="00E06121"/>
    <w:rsid w:val="00E0683A"/>
    <w:rsid w:val="00E06EE4"/>
    <w:rsid w:val="00E06F56"/>
    <w:rsid w:val="00E07142"/>
    <w:rsid w:val="00E07511"/>
    <w:rsid w:val="00E07F71"/>
    <w:rsid w:val="00E11115"/>
    <w:rsid w:val="00E11D33"/>
    <w:rsid w:val="00E123AD"/>
    <w:rsid w:val="00E1242C"/>
    <w:rsid w:val="00E127D4"/>
    <w:rsid w:val="00E12973"/>
    <w:rsid w:val="00E12A2B"/>
    <w:rsid w:val="00E12B47"/>
    <w:rsid w:val="00E12E04"/>
    <w:rsid w:val="00E13031"/>
    <w:rsid w:val="00E13DF5"/>
    <w:rsid w:val="00E141A2"/>
    <w:rsid w:val="00E15B3E"/>
    <w:rsid w:val="00E17075"/>
    <w:rsid w:val="00E172B4"/>
    <w:rsid w:val="00E17DB6"/>
    <w:rsid w:val="00E209A1"/>
    <w:rsid w:val="00E20BAD"/>
    <w:rsid w:val="00E20E2B"/>
    <w:rsid w:val="00E20E44"/>
    <w:rsid w:val="00E217AF"/>
    <w:rsid w:val="00E22FEC"/>
    <w:rsid w:val="00E2467C"/>
    <w:rsid w:val="00E27481"/>
    <w:rsid w:val="00E2789D"/>
    <w:rsid w:val="00E300EA"/>
    <w:rsid w:val="00E30107"/>
    <w:rsid w:val="00E306A5"/>
    <w:rsid w:val="00E315F8"/>
    <w:rsid w:val="00E321CB"/>
    <w:rsid w:val="00E33C7D"/>
    <w:rsid w:val="00E33C7F"/>
    <w:rsid w:val="00E33F98"/>
    <w:rsid w:val="00E3468B"/>
    <w:rsid w:val="00E34CD9"/>
    <w:rsid w:val="00E360F3"/>
    <w:rsid w:val="00E367A1"/>
    <w:rsid w:val="00E37F44"/>
    <w:rsid w:val="00E42CAC"/>
    <w:rsid w:val="00E4380A"/>
    <w:rsid w:val="00E43BE2"/>
    <w:rsid w:val="00E44196"/>
    <w:rsid w:val="00E44C2E"/>
    <w:rsid w:val="00E45ED1"/>
    <w:rsid w:val="00E4608D"/>
    <w:rsid w:val="00E46240"/>
    <w:rsid w:val="00E4657B"/>
    <w:rsid w:val="00E46796"/>
    <w:rsid w:val="00E46AEC"/>
    <w:rsid w:val="00E46DD1"/>
    <w:rsid w:val="00E47234"/>
    <w:rsid w:val="00E4778F"/>
    <w:rsid w:val="00E5185A"/>
    <w:rsid w:val="00E51B05"/>
    <w:rsid w:val="00E51C91"/>
    <w:rsid w:val="00E52721"/>
    <w:rsid w:val="00E52D63"/>
    <w:rsid w:val="00E53310"/>
    <w:rsid w:val="00E53497"/>
    <w:rsid w:val="00E53CC8"/>
    <w:rsid w:val="00E53D56"/>
    <w:rsid w:val="00E53D97"/>
    <w:rsid w:val="00E5532B"/>
    <w:rsid w:val="00E5541E"/>
    <w:rsid w:val="00E5561E"/>
    <w:rsid w:val="00E5625D"/>
    <w:rsid w:val="00E56B3F"/>
    <w:rsid w:val="00E577C8"/>
    <w:rsid w:val="00E57D7F"/>
    <w:rsid w:val="00E60B5E"/>
    <w:rsid w:val="00E61211"/>
    <w:rsid w:val="00E613BB"/>
    <w:rsid w:val="00E61B7C"/>
    <w:rsid w:val="00E61FFC"/>
    <w:rsid w:val="00E6236C"/>
    <w:rsid w:val="00E62A23"/>
    <w:rsid w:val="00E62EE5"/>
    <w:rsid w:val="00E6321D"/>
    <w:rsid w:val="00E6389D"/>
    <w:rsid w:val="00E63937"/>
    <w:rsid w:val="00E63C7B"/>
    <w:rsid w:val="00E640A3"/>
    <w:rsid w:val="00E655C5"/>
    <w:rsid w:val="00E658E1"/>
    <w:rsid w:val="00E65B42"/>
    <w:rsid w:val="00E674C9"/>
    <w:rsid w:val="00E67D42"/>
    <w:rsid w:val="00E70D28"/>
    <w:rsid w:val="00E725E5"/>
    <w:rsid w:val="00E74DAD"/>
    <w:rsid w:val="00E74EDA"/>
    <w:rsid w:val="00E758A8"/>
    <w:rsid w:val="00E76040"/>
    <w:rsid w:val="00E769AD"/>
    <w:rsid w:val="00E76C2A"/>
    <w:rsid w:val="00E7788F"/>
    <w:rsid w:val="00E77CD2"/>
    <w:rsid w:val="00E8045C"/>
    <w:rsid w:val="00E8071F"/>
    <w:rsid w:val="00E81AB5"/>
    <w:rsid w:val="00E82076"/>
    <w:rsid w:val="00E8221D"/>
    <w:rsid w:val="00E829FB"/>
    <w:rsid w:val="00E82D8B"/>
    <w:rsid w:val="00E83D2B"/>
    <w:rsid w:val="00E84C3E"/>
    <w:rsid w:val="00E85AA9"/>
    <w:rsid w:val="00E86750"/>
    <w:rsid w:val="00E86B2C"/>
    <w:rsid w:val="00E86E6C"/>
    <w:rsid w:val="00E8715F"/>
    <w:rsid w:val="00E8779D"/>
    <w:rsid w:val="00E87A49"/>
    <w:rsid w:val="00E87B5F"/>
    <w:rsid w:val="00E90583"/>
    <w:rsid w:val="00E9194D"/>
    <w:rsid w:val="00E91DE9"/>
    <w:rsid w:val="00E92108"/>
    <w:rsid w:val="00E932AF"/>
    <w:rsid w:val="00E93E55"/>
    <w:rsid w:val="00E94AE7"/>
    <w:rsid w:val="00E94D59"/>
    <w:rsid w:val="00E9582A"/>
    <w:rsid w:val="00E95D29"/>
    <w:rsid w:val="00E97A56"/>
    <w:rsid w:val="00E97D1B"/>
    <w:rsid w:val="00EA01C5"/>
    <w:rsid w:val="00EA0D57"/>
    <w:rsid w:val="00EA170B"/>
    <w:rsid w:val="00EA1D5D"/>
    <w:rsid w:val="00EA245D"/>
    <w:rsid w:val="00EA2848"/>
    <w:rsid w:val="00EA2EB6"/>
    <w:rsid w:val="00EA30C0"/>
    <w:rsid w:val="00EA3280"/>
    <w:rsid w:val="00EA3600"/>
    <w:rsid w:val="00EA366F"/>
    <w:rsid w:val="00EA386D"/>
    <w:rsid w:val="00EA3B32"/>
    <w:rsid w:val="00EA3F75"/>
    <w:rsid w:val="00EA3F90"/>
    <w:rsid w:val="00EA41C1"/>
    <w:rsid w:val="00EA4293"/>
    <w:rsid w:val="00EA4D33"/>
    <w:rsid w:val="00EA4E4F"/>
    <w:rsid w:val="00EA540E"/>
    <w:rsid w:val="00EA54A5"/>
    <w:rsid w:val="00EA63FB"/>
    <w:rsid w:val="00EA6807"/>
    <w:rsid w:val="00EA76BD"/>
    <w:rsid w:val="00EA774D"/>
    <w:rsid w:val="00EB06D6"/>
    <w:rsid w:val="00EB17A9"/>
    <w:rsid w:val="00EB1DE7"/>
    <w:rsid w:val="00EB29D1"/>
    <w:rsid w:val="00EB2CD4"/>
    <w:rsid w:val="00EB2FBC"/>
    <w:rsid w:val="00EB4C68"/>
    <w:rsid w:val="00EB4C69"/>
    <w:rsid w:val="00EB52A2"/>
    <w:rsid w:val="00EB5CCC"/>
    <w:rsid w:val="00EB64D8"/>
    <w:rsid w:val="00EB69CE"/>
    <w:rsid w:val="00EB6A61"/>
    <w:rsid w:val="00EB6D3B"/>
    <w:rsid w:val="00EB6E4D"/>
    <w:rsid w:val="00EB7EAB"/>
    <w:rsid w:val="00EC05C1"/>
    <w:rsid w:val="00EC1235"/>
    <w:rsid w:val="00EC2D16"/>
    <w:rsid w:val="00EC337A"/>
    <w:rsid w:val="00EC344E"/>
    <w:rsid w:val="00EC34CE"/>
    <w:rsid w:val="00EC379B"/>
    <w:rsid w:val="00EC3BFF"/>
    <w:rsid w:val="00EC3CCF"/>
    <w:rsid w:val="00EC3D00"/>
    <w:rsid w:val="00EC4D8E"/>
    <w:rsid w:val="00EC4E8A"/>
    <w:rsid w:val="00EC4FD0"/>
    <w:rsid w:val="00EC5583"/>
    <w:rsid w:val="00EC5979"/>
    <w:rsid w:val="00EC5EFC"/>
    <w:rsid w:val="00EC6382"/>
    <w:rsid w:val="00EC7A68"/>
    <w:rsid w:val="00ED016E"/>
    <w:rsid w:val="00ED1839"/>
    <w:rsid w:val="00ED2265"/>
    <w:rsid w:val="00ED2699"/>
    <w:rsid w:val="00ED2B8C"/>
    <w:rsid w:val="00ED2FED"/>
    <w:rsid w:val="00ED32FB"/>
    <w:rsid w:val="00ED4034"/>
    <w:rsid w:val="00ED4E42"/>
    <w:rsid w:val="00ED536B"/>
    <w:rsid w:val="00ED566F"/>
    <w:rsid w:val="00ED7054"/>
    <w:rsid w:val="00ED7C15"/>
    <w:rsid w:val="00ED7CEF"/>
    <w:rsid w:val="00EE02D1"/>
    <w:rsid w:val="00EE0ED2"/>
    <w:rsid w:val="00EE1FB6"/>
    <w:rsid w:val="00EE222F"/>
    <w:rsid w:val="00EE31B2"/>
    <w:rsid w:val="00EE3334"/>
    <w:rsid w:val="00EE3B35"/>
    <w:rsid w:val="00EE43A9"/>
    <w:rsid w:val="00EE47C7"/>
    <w:rsid w:val="00EE5A9B"/>
    <w:rsid w:val="00EE6123"/>
    <w:rsid w:val="00EE6F9F"/>
    <w:rsid w:val="00EE7535"/>
    <w:rsid w:val="00EE7AB8"/>
    <w:rsid w:val="00EE7AC8"/>
    <w:rsid w:val="00EE7FE8"/>
    <w:rsid w:val="00EF025A"/>
    <w:rsid w:val="00EF07EF"/>
    <w:rsid w:val="00EF0963"/>
    <w:rsid w:val="00EF1C17"/>
    <w:rsid w:val="00EF2778"/>
    <w:rsid w:val="00EF30EA"/>
    <w:rsid w:val="00EF3DB8"/>
    <w:rsid w:val="00EF402A"/>
    <w:rsid w:val="00EF452F"/>
    <w:rsid w:val="00EF5040"/>
    <w:rsid w:val="00EF52D7"/>
    <w:rsid w:val="00EF58F2"/>
    <w:rsid w:val="00EF5FAB"/>
    <w:rsid w:val="00EF6863"/>
    <w:rsid w:val="00EF6E9A"/>
    <w:rsid w:val="00EF722F"/>
    <w:rsid w:val="00EF77B8"/>
    <w:rsid w:val="00EF7C61"/>
    <w:rsid w:val="00EF7D27"/>
    <w:rsid w:val="00EF7F63"/>
    <w:rsid w:val="00F00963"/>
    <w:rsid w:val="00F01F87"/>
    <w:rsid w:val="00F023C4"/>
    <w:rsid w:val="00F029AD"/>
    <w:rsid w:val="00F02C95"/>
    <w:rsid w:val="00F02DEC"/>
    <w:rsid w:val="00F036C5"/>
    <w:rsid w:val="00F03875"/>
    <w:rsid w:val="00F04692"/>
    <w:rsid w:val="00F05318"/>
    <w:rsid w:val="00F05A02"/>
    <w:rsid w:val="00F05FD2"/>
    <w:rsid w:val="00F06D76"/>
    <w:rsid w:val="00F06F4A"/>
    <w:rsid w:val="00F07B64"/>
    <w:rsid w:val="00F106A2"/>
    <w:rsid w:val="00F1104C"/>
    <w:rsid w:val="00F112B1"/>
    <w:rsid w:val="00F11340"/>
    <w:rsid w:val="00F11BAA"/>
    <w:rsid w:val="00F122FC"/>
    <w:rsid w:val="00F12439"/>
    <w:rsid w:val="00F12675"/>
    <w:rsid w:val="00F127B7"/>
    <w:rsid w:val="00F1313E"/>
    <w:rsid w:val="00F1376E"/>
    <w:rsid w:val="00F143E5"/>
    <w:rsid w:val="00F1586B"/>
    <w:rsid w:val="00F15EC7"/>
    <w:rsid w:val="00F1687E"/>
    <w:rsid w:val="00F16EF8"/>
    <w:rsid w:val="00F174EB"/>
    <w:rsid w:val="00F17B90"/>
    <w:rsid w:val="00F22D3C"/>
    <w:rsid w:val="00F2432D"/>
    <w:rsid w:val="00F2528D"/>
    <w:rsid w:val="00F25448"/>
    <w:rsid w:val="00F255C1"/>
    <w:rsid w:val="00F25658"/>
    <w:rsid w:val="00F26EFA"/>
    <w:rsid w:val="00F272AF"/>
    <w:rsid w:val="00F3064C"/>
    <w:rsid w:val="00F3087A"/>
    <w:rsid w:val="00F30CCD"/>
    <w:rsid w:val="00F30DF7"/>
    <w:rsid w:val="00F30E91"/>
    <w:rsid w:val="00F31A20"/>
    <w:rsid w:val="00F3289A"/>
    <w:rsid w:val="00F32E49"/>
    <w:rsid w:val="00F33403"/>
    <w:rsid w:val="00F3342A"/>
    <w:rsid w:val="00F335FB"/>
    <w:rsid w:val="00F339CE"/>
    <w:rsid w:val="00F3496E"/>
    <w:rsid w:val="00F35B04"/>
    <w:rsid w:val="00F36080"/>
    <w:rsid w:val="00F36FFE"/>
    <w:rsid w:val="00F373BF"/>
    <w:rsid w:val="00F374D4"/>
    <w:rsid w:val="00F3751B"/>
    <w:rsid w:val="00F376AE"/>
    <w:rsid w:val="00F37729"/>
    <w:rsid w:val="00F41E36"/>
    <w:rsid w:val="00F42BCE"/>
    <w:rsid w:val="00F447E8"/>
    <w:rsid w:val="00F454AA"/>
    <w:rsid w:val="00F46062"/>
    <w:rsid w:val="00F46C48"/>
    <w:rsid w:val="00F51324"/>
    <w:rsid w:val="00F51B5F"/>
    <w:rsid w:val="00F52652"/>
    <w:rsid w:val="00F52DAB"/>
    <w:rsid w:val="00F52EBD"/>
    <w:rsid w:val="00F53124"/>
    <w:rsid w:val="00F53ADF"/>
    <w:rsid w:val="00F53D59"/>
    <w:rsid w:val="00F53EE1"/>
    <w:rsid w:val="00F542F7"/>
    <w:rsid w:val="00F54A6D"/>
    <w:rsid w:val="00F5706F"/>
    <w:rsid w:val="00F5753F"/>
    <w:rsid w:val="00F5770D"/>
    <w:rsid w:val="00F57842"/>
    <w:rsid w:val="00F57B66"/>
    <w:rsid w:val="00F57FDA"/>
    <w:rsid w:val="00F60284"/>
    <w:rsid w:val="00F60357"/>
    <w:rsid w:val="00F6039D"/>
    <w:rsid w:val="00F609B9"/>
    <w:rsid w:val="00F60A11"/>
    <w:rsid w:val="00F60CDD"/>
    <w:rsid w:val="00F60EAB"/>
    <w:rsid w:val="00F61412"/>
    <w:rsid w:val="00F61519"/>
    <w:rsid w:val="00F61DBA"/>
    <w:rsid w:val="00F6299F"/>
    <w:rsid w:val="00F629D6"/>
    <w:rsid w:val="00F63157"/>
    <w:rsid w:val="00F648D4"/>
    <w:rsid w:val="00F6502F"/>
    <w:rsid w:val="00F65163"/>
    <w:rsid w:val="00F67973"/>
    <w:rsid w:val="00F70106"/>
    <w:rsid w:val="00F70376"/>
    <w:rsid w:val="00F71403"/>
    <w:rsid w:val="00F71572"/>
    <w:rsid w:val="00F72864"/>
    <w:rsid w:val="00F73A8D"/>
    <w:rsid w:val="00F73CC7"/>
    <w:rsid w:val="00F7512F"/>
    <w:rsid w:val="00F751D4"/>
    <w:rsid w:val="00F7527B"/>
    <w:rsid w:val="00F7584D"/>
    <w:rsid w:val="00F76B10"/>
    <w:rsid w:val="00F7714E"/>
    <w:rsid w:val="00F77D7C"/>
    <w:rsid w:val="00F81C16"/>
    <w:rsid w:val="00F81DB5"/>
    <w:rsid w:val="00F82376"/>
    <w:rsid w:val="00F838E4"/>
    <w:rsid w:val="00F83EC1"/>
    <w:rsid w:val="00F8435D"/>
    <w:rsid w:val="00F86D54"/>
    <w:rsid w:val="00F86E87"/>
    <w:rsid w:val="00F86F55"/>
    <w:rsid w:val="00F87D57"/>
    <w:rsid w:val="00F906A9"/>
    <w:rsid w:val="00F90DD7"/>
    <w:rsid w:val="00F915D9"/>
    <w:rsid w:val="00F92854"/>
    <w:rsid w:val="00F92E07"/>
    <w:rsid w:val="00F9357A"/>
    <w:rsid w:val="00F93667"/>
    <w:rsid w:val="00F9391B"/>
    <w:rsid w:val="00F93C2A"/>
    <w:rsid w:val="00F941C3"/>
    <w:rsid w:val="00F94C0B"/>
    <w:rsid w:val="00F9573A"/>
    <w:rsid w:val="00F9696C"/>
    <w:rsid w:val="00F97155"/>
    <w:rsid w:val="00F97426"/>
    <w:rsid w:val="00F97681"/>
    <w:rsid w:val="00F97C74"/>
    <w:rsid w:val="00FA0197"/>
    <w:rsid w:val="00FA0623"/>
    <w:rsid w:val="00FA0D35"/>
    <w:rsid w:val="00FA0FB9"/>
    <w:rsid w:val="00FA20CC"/>
    <w:rsid w:val="00FA2EC2"/>
    <w:rsid w:val="00FA33AA"/>
    <w:rsid w:val="00FA43C0"/>
    <w:rsid w:val="00FA50F8"/>
    <w:rsid w:val="00FA5DE3"/>
    <w:rsid w:val="00FA6419"/>
    <w:rsid w:val="00FA690C"/>
    <w:rsid w:val="00FA6CF0"/>
    <w:rsid w:val="00FA6DCB"/>
    <w:rsid w:val="00FA6ED9"/>
    <w:rsid w:val="00FA7734"/>
    <w:rsid w:val="00FB17CE"/>
    <w:rsid w:val="00FB2C5A"/>
    <w:rsid w:val="00FB4383"/>
    <w:rsid w:val="00FB4473"/>
    <w:rsid w:val="00FB4829"/>
    <w:rsid w:val="00FB4A33"/>
    <w:rsid w:val="00FB4AEC"/>
    <w:rsid w:val="00FB59F6"/>
    <w:rsid w:val="00FB5B72"/>
    <w:rsid w:val="00FB6E86"/>
    <w:rsid w:val="00FB6F9C"/>
    <w:rsid w:val="00FB739E"/>
    <w:rsid w:val="00FB78E9"/>
    <w:rsid w:val="00FB7A43"/>
    <w:rsid w:val="00FC105E"/>
    <w:rsid w:val="00FC1C54"/>
    <w:rsid w:val="00FC1E3B"/>
    <w:rsid w:val="00FC3312"/>
    <w:rsid w:val="00FC3487"/>
    <w:rsid w:val="00FC3524"/>
    <w:rsid w:val="00FC36F2"/>
    <w:rsid w:val="00FC456D"/>
    <w:rsid w:val="00FC4A32"/>
    <w:rsid w:val="00FC4C7B"/>
    <w:rsid w:val="00FC4F59"/>
    <w:rsid w:val="00FC6291"/>
    <w:rsid w:val="00FC64D0"/>
    <w:rsid w:val="00FC710D"/>
    <w:rsid w:val="00FC71E8"/>
    <w:rsid w:val="00FC75AE"/>
    <w:rsid w:val="00FC76C1"/>
    <w:rsid w:val="00FC7B05"/>
    <w:rsid w:val="00FC7F0C"/>
    <w:rsid w:val="00FD06D7"/>
    <w:rsid w:val="00FD06EF"/>
    <w:rsid w:val="00FD0B94"/>
    <w:rsid w:val="00FD0C02"/>
    <w:rsid w:val="00FD0F04"/>
    <w:rsid w:val="00FD11C2"/>
    <w:rsid w:val="00FD146C"/>
    <w:rsid w:val="00FD21D2"/>
    <w:rsid w:val="00FD28AC"/>
    <w:rsid w:val="00FD44ED"/>
    <w:rsid w:val="00FD49B7"/>
    <w:rsid w:val="00FD4EAB"/>
    <w:rsid w:val="00FD51B5"/>
    <w:rsid w:val="00FD5F00"/>
    <w:rsid w:val="00FD5F44"/>
    <w:rsid w:val="00FD78D0"/>
    <w:rsid w:val="00FE00CF"/>
    <w:rsid w:val="00FE03CF"/>
    <w:rsid w:val="00FE071B"/>
    <w:rsid w:val="00FE08AC"/>
    <w:rsid w:val="00FE1866"/>
    <w:rsid w:val="00FE2519"/>
    <w:rsid w:val="00FE28EA"/>
    <w:rsid w:val="00FE290A"/>
    <w:rsid w:val="00FE430E"/>
    <w:rsid w:val="00FE44DC"/>
    <w:rsid w:val="00FE46FD"/>
    <w:rsid w:val="00FE516B"/>
    <w:rsid w:val="00FE5722"/>
    <w:rsid w:val="00FE595B"/>
    <w:rsid w:val="00FE5D05"/>
    <w:rsid w:val="00FE6056"/>
    <w:rsid w:val="00FE63B7"/>
    <w:rsid w:val="00FE6559"/>
    <w:rsid w:val="00FE68BF"/>
    <w:rsid w:val="00FE725C"/>
    <w:rsid w:val="00FF0817"/>
    <w:rsid w:val="00FF1A33"/>
    <w:rsid w:val="00FF1B15"/>
    <w:rsid w:val="00FF1FEF"/>
    <w:rsid w:val="00FF2175"/>
    <w:rsid w:val="00FF23A6"/>
    <w:rsid w:val="00FF2567"/>
    <w:rsid w:val="00FF327F"/>
    <w:rsid w:val="00FF37C4"/>
    <w:rsid w:val="00FF39FB"/>
    <w:rsid w:val="00FF3D5F"/>
    <w:rsid w:val="00FF3DEA"/>
    <w:rsid w:val="00FF42EE"/>
    <w:rsid w:val="00FF43C7"/>
    <w:rsid w:val="00FF45C5"/>
    <w:rsid w:val="00FF6B47"/>
    <w:rsid w:val="00FF6B59"/>
    <w:rsid w:val="00FF7090"/>
    <w:rsid w:val="00FF745E"/>
    <w:rsid w:val="00FF7527"/>
    <w:rsid w:val="00FF754B"/>
    <w:rsid w:val="00FF7566"/>
    <w:rsid w:val="00FF7CB0"/>
    <w:rsid w:val="00FF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13517-0034-405E-B8C4-EF0F7831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BD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30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84BD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TableGrid">
    <w:name w:val="Table Grid"/>
    <w:basedOn w:val="TableNormal"/>
    <w:uiPriority w:val="59"/>
    <w:rsid w:val="00384BD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Villamor</dc:creator>
  <cp:keywords/>
  <dc:description/>
  <cp:lastModifiedBy>Rosalie Villamor</cp:lastModifiedBy>
  <cp:revision>2</cp:revision>
  <dcterms:created xsi:type="dcterms:W3CDTF">2025-10-07T00:26:00Z</dcterms:created>
  <dcterms:modified xsi:type="dcterms:W3CDTF">2025-10-07T00:31:00Z</dcterms:modified>
</cp:coreProperties>
</file>